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8F3" w:rsidRPr="001B0CBA" w:rsidRDefault="006048F3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-25"/>
        <w:tblW w:w="10446" w:type="dxa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530"/>
        <w:gridCol w:w="1620"/>
        <w:gridCol w:w="1440"/>
        <w:gridCol w:w="1428"/>
      </w:tblGrid>
      <w:tr w:rsidR="006B4694" w:rsidRPr="001B0CBA" w:rsidTr="006B4694">
        <w:trPr>
          <w:trHeight w:val="253"/>
        </w:trPr>
        <w:tc>
          <w:tcPr>
            <w:tcW w:w="10446" w:type="dxa"/>
            <w:gridSpan w:val="6"/>
            <w:vAlign w:val="center"/>
          </w:tcPr>
          <w:p w:rsidR="006B4694" w:rsidRPr="001414A0" w:rsidRDefault="006B4694" w:rsidP="006B4694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pplementary</w:t>
            </w:r>
            <w:r w:rsidRPr="001414A0">
              <w:rPr>
                <w:rFonts w:ascii="Arial" w:hAnsi="Arial" w:cs="Arial"/>
                <w:b/>
                <w:sz w:val="22"/>
                <w:szCs w:val="22"/>
              </w:rPr>
              <w:t xml:space="preserve"> Table 1</w:t>
            </w:r>
            <w:r w:rsidRPr="001414A0">
              <w:rPr>
                <w:rFonts w:ascii="Arial" w:hAnsi="Arial" w:cs="Arial"/>
                <w:sz w:val="22"/>
                <w:szCs w:val="22"/>
              </w:rPr>
              <w:t>. Summary and comparisons of demographic characteristics and serum free light chain (</w:t>
            </w:r>
            <w:proofErr w:type="spellStart"/>
            <w:r w:rsidRPr="001414A0">
              <w:rPr>
                <w:rFonts w:ascii="Arial" w:hAnsi="Arial" w:cs="Arial"/>
                <w:sz w:val="22"/>
                <w:szCs w:val="22"/>
              </w:rPr>
              <w:t>sFLC</w:t>
            </w:r>
            <w:proofErr w:type="spellEnd"/>
            <w:r w:rsidRPr="001414A0">
              <w:rPr>
                <w:rFonts w:ascii="Arial" w:hAnsi="Arial" w:cs="Arial"/>
                <w:sz w:val="22"/>
                <w:szCs w:val="22"/>
              </w:rPr>
              <w:t>) values in 137 CLL cases within 106 Chronic Lymphocytic leukemia / Monoclonal B-cell lymphocytosis (CLL / MBL) families and 258 sporadic CLL cases versus 15,396 Olmsted County Controls.  Subjects are all age 50+ years at sample collection.</w:t>
            </w:r>
          </w:p>
        </w:tc>
      </w:tr>
      <w:tr w:rsidR="006B4694" w:rsidRPr="001B0CBA" w:rsidTr="006B4694">
        <w:trPr>
          <w:trHeight w:val="253"/>
        </w:trPr>
        <w:tc>
          <w:tcPr>
            <w:tcW w:w="2988" w:type="dxa"/>
            <w:vMerge w:val="restart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0" w:type="dxa"/>
            <w:gridSpan w:val="2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B0CBA">
              <w:rPr>
                <w:rFonts w:ascii="Arial" w:hAnsi="Arial" w:cs="Arial"/>
                <w:b/>
                <w:sz w:val="22"/>
                <w:szCs w:val="22"/>
              </w:rPr>
              <w:t>CLL Cases</w:t>
            </w:r>
          </w:p>
        </w:tc>
        <w:tc>
          <w:tcPr>
            <w:tcW w:w="1620" w:type="dxa"/>
            <w:vMerge w:val="restart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2868" w:type="dxa"/>
            <w:gridSpan w:val="2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-values</w:t>
            </w:r>
          </w:p>
        </w:tc>
      </w:tr>
      <w:tr w:rsidR="006B4694" w:rsidRPr="001B0CBA" w:rsidTr="006B4694">
        <w:tc>
          <w:tcPr>
            <w:tcW w:w="2988" w:type="dxa"/>
            <w:vMerge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hAnsi="Arial" w:cs="Arial"/>
                <w:b/>
                <w:sz w:val="22"/>
                <w:szCs w:val="22"/>
              </w:rPr>
              <w:t>Familial CLL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hAnsi="Arial" w:cs="Arial"/>
                <w:b/>
                <w:sz w:val="22"/>
                <w:szCs w:val="22"/>
              </w:rPr>
              <w:t>Sporadic CLL</w:t>
            </w:r>
          </w:p>
        </w:tc>
        <w:tc>
          <w:tcPr>
            <w:tcW w:w="1620" w:type="dxa"/>
            <w:vMerge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milial CLL vs Controls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poradic CLL vs Controls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258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5,396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ge, Mean (SE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6.5 (0.9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6.1 (0.5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3.9 (0.1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72 (52.6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81 (31.4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8529 (55.4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505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FLC</w:t>
            </w:r>
            <w:proofErr w:type="spellEnd"/>
            <w:r w:rsidRPr="001B0CBA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 xml:space="preserve"> Sum, LS Mean (SE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2.71 (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4</w:t>
            </w:r>
            <w:r w:rsidRPr="001B0C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2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9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03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2.81 (1.00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123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hAnsi="Arial" w:cs="Arial"/>
                <w:b/>
                <w:color w:val="000000"/>
                <w:sz w:val="22"/>
                <w:szCs w:val="22"/>
              </w:rPr>
              <w:t>κ, LS* Mean (SE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9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4</w:t>
            </w:r>
            <w:r w:rsidRPr="001B0C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8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03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24 (1.00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342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hAnsi="Arial" w:cs="Arial"/>
                <w:b/>
                <w:color w:val="000000"/>
                <w:sz w:val="22"/>
                <w:szCs w:val="22"/>
              </w:rPr>
              <w:t>λ, LS* Mean (SE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0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4</w:t>
            </w:r>
            <w:r w:rsidRPr="001B0C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3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03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51 (1.00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FLC</w:t>
            </w:r>
            <w:proofErr w:type="spellEnd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κ:λ</w:t>
            </w:r>
            <w:proofErr w:type="spellEnd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Pr="001B0CBA">
              <w:rPr>
                <w:rFonts w:ascii="Arial" w:hAnsi="Arial" w:cs="Arial"/>
                <w:b/>
                <w:color w:val="000000"/>
                <w:sz w:val="22"/>
                <w:szCs w:val="22"/>
              </w:rPr>
              <w:t>, LS* Mean (SE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04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.</w:t>
            </w: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3</w:t>
            </w:r>
            <w:r w:rsidRPr="001B0CBA">
              <w:rPr>
                <w:rFonts w:ascii="Arial" w:hAnsi="Arial" w:cs="Arial"/>
                <w:sz w:val="22"/>
                <w:szCs w:val="22"/>
              </w:rPr>
              <w:t xml:space="preserve"> (1.03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82 (1.00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50-59 (N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5 (32.8%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8 (26.4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6323 (41.1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eva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0 (22.2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4 (20.6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84 (9.2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 (2.2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 (7.4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50 (8.7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530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9 (20.0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9 (13.2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4 (0.5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60-69 (N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3 (31.4%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12 (43.4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4604 (29.8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2 (27.9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31 (27.7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47 (16.2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 (11.6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9 (17.0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13 (15.5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68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7 (16.3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2 (10.7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4 (0.7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70-79 (N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32 (23.4%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0 (23.3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121 (20.3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eva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2 (37.5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8 (46.7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810 (26.0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 (18.8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3 (21.7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75 (24.8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204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 (18.8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5 (25.0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5 (1.1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298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80+ (N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7 (12.4%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8 (7.0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348 (8.8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0 (58.8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8 (44.4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67 (42.1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893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 (35.3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 (11.1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51 (40.9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6B4694" w:rsidRPr="001B0CBA" w:rsidTr="006B4694">
        <w:tc>
          <w:tcPr>
            <w:tcW w:w="2988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 (23.5%)</w:t>
            </w:r>
          </w:p>
        </w:tc>
        <w:tc>
          <w:tcPr>
            <w:tcW w:w="153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 (33.3%)</w:t>
            </w:r>
          </w:p>
        </w:tc>
        <w:tc>
          <w:tcPr>
            <w:tcW w:w="162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6 (1.2%)</w:t>
            </w:r>
          </w:p>
        </w:tc>
        <w:tc>
          <w:tcPr>
            <w:tcW w:w="1440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28" w:type="dxa"/>
            <w:vAlign w:val="center"/>
          </w:tcPr>
          <w:p w:rsidR="006B4694" w:rsidRPr="001B0CBA" w:rsidRDefault="006B4694" w:rsidP="006B469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4694" w:rsidRPr="001B0CBA" w:rsidTr="006B4694">
        <w:tc>
          <w:tcPr>
            <w:tcW w:w="10446" w:type="dxa"/>
            <w:gridSpan w:val="6"/>
            <w:vAlign w:val="center"/>
          </w:tcPr>
          <w:p w:rsidR="006B4694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 xml:space="preserve">CLL=Chronic Lymphocytic Leukemia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1B0CBA">
              <w:rPr>
                <w:rFonts w:ascii="Arial" w:hAnsi="Arial" w:cs="Arial"/>
                <w:sz w:val="22"/>
                <w:szCs w:val="22"/>
              </w:rPr>
              <w:t>FLC</w:t>
            </w:r>
            <w:proofErr w:type="spellEnd"/>
            <w:r w:rsidRPr="001B0CBA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serum f</w:t>
            </w:r>
            <w:r w:rsidRPr="001B0CBA">
              <w:rPr>
                <w:rFonts w:ascii="Arial" w:hAnsi="Arial" w:cs="Arial"/>
                <w:sz w:val="22"/>
                <w:szCs w:val="22"/>
              </w:rPr>
              <w:t>ree light chain, SE=Standard Error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L=</w:t>
            </w:r>
            <w:r w:rsidRPr="00726A9B">
              <w:rPr>
                <w:rFonts w:ascii="Arial" w:hAnsi="Arial" w:cs="Arial"/>
                <w:sz w:val="22"/>
                <w:szCs w:val="22"/>
              </w:rPr>
              <w:t xml:space="preserve"> Monoclonal B-cell lymphocytosis </w:t>
            </w:r>
          </w:p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*LS-Least squares mean adjusted for age and sex</w:t>
            </w:r>
          </w:p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Kappa (κ) and Lambda (λ) are measured mg/L</w:t>
            </w:r>
          </w:p>
          <w:p w:rsidR="006B4694" w:rsidRPr="001B0CBA" w:rsidRDefault="006B4694" w:rsidP="006B469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FLC</w:t>
            </w:r>
            <w:proofErr w:type="spellEnd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=FLC ratio (</w:t>
            </w:r>
            <w:proofErr w:type="spellStart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κ:λ</w:t>
            </w:r>
            <w:proofErr w:type="spellEnd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:rsidR="001220DC" w:rsidRDefault="001220DC">
      <w:pPr>
        <w:rPr>
          <w:rFonts w:ascii="Arial" w:hAnsi="Arial" w:cs="Arial"/>
          <w:b/>
        </w:rPr>
      </w:pPr>
    </w:p>
    <w:p w:rsidR="0040751D" w:rsidRPr="001B0CBA" w:rsidRDefault="001220D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Style w:val="TableGrid"/>
        <w:tblW w:w="9974" w:type="dxa"/>
        <w:tblInd w:w="-361" w:type="dxa"/>
        <w:tblLayout w:type="fixed"/>
        <w:tblLook w:val="04A0" w:firstRow="1" w:lastRow="0" w:firstColumn="1" w:lastColumn="0" w:noHBand="0" w:noVBand="1"/>
      </w:tblPr>
      <w:tblGrid>
        <w:gridCol w:w="2899"/>
        <w:gridCol w:w="1350"/>
        <w:gridCol w:w="1440"/>
        <w:gridCol w:w="1620"/>
        <w:gridCol w:w="1140"/>
        <w:gridCol w:w="1525"/>
      </w:tblGrid>
      <w:tr w:rsidR="001414A0" w:rsidRPr="001B0CBA" w:rsidTr="00DD42EC">
        <w:tc>
          <w:tcPr>
            <w:tcW w:w="9974" w:type="dxa"/>
            <w:gridSpan w:val="6"/>
            <w:vAlign w:val="center"/>
          </w:tcPr>
          <w:p w:rsidR="001414A0" w:rsidRPr="001414A0" w:rsidRDefault="001414A0" w:rsidP="001414A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</w:t>
            </w:r>
            <w:r w:rsidR="001B03C2">
              <w:rPr>
                <w:rFonts w:ascii="Arial" w:hAnsi="Arial" w:cs="Arial"/>
                <w:b/>
                <w:sz w:val="22"/>
                <w:szCs w:val="22"/>
              </w:rPr>
              <w:t>ry</w:t>
            </w:r>
            <w:r w:rsidRPr="001414A0">
              <w:rPr>
                <w:rFonts w:ascii="Arial" w:hAnsi="Arial" w:cs="Arial"/>
                <w:b/>
                <w:sz w:val="22"/>
                <w:szCs w:val="22"/>
              </w:rPr>
              <w:t xml:space="preserve"> Table 2. </w:t>
            </w:r>
            <w:r w:rsidRPr="001414A0">
              <w:rPr>
                <w:rFonts w:ascii="Arial" w:hAnsi="Arial" w:cs="Arial"/>
                <w:sz w:val="22"/>
                <w:szCs w:val="22"/>
              </w:rPr>
              <w:t>Summary and comparisons of demographic characteristics and serum free light chain (</w:t>
            </w:r>
            <w:proofErr w:type="spellStart"/>
            <w:r w:rsidRPr="001414A0">
              <w:rPr>
                <w:rFonts w:ascii="Arial" w:hAnsi="Arial" w:cs="Arial"/>
                <w:sz w:val="22"/>
                <w:szCs w:val="22"/>
              </w:rPr>
              <w:t>sFLC</w:t>
            </w:r>
            <w:proofErr w:type="spellEnd"/>
            <w:r w:rsidRPr="001414A0">
              <w:rPr>
                <w:rFonts w:ascii="Arial" w:hAnsi="Arial" w:cs="Arial"/>
                <w:sz w:val="22"/>
                <w:szCs w:val="22"/>
              </w:rPr>
              <w:t>) values in one randomly selected subject per group per Chronic Lymphocytic leukemia /</w:t>
            </w:r>
            <w:r w:rsidRPr="001414A0">
              <w:rPr>
                <w:sz w:val="22"/>
                <w:szCs w:val="22"/>
              </w:rPr>
              <w:t xml:space="preserve"> </w:t>
            </w:r>
            <w:r w:rsidRPr="001414A0">
              <w:rPr>
                <w:rFonts w:ascii="Arial" w:hAnsi="Arial" w:cs="Arial"/>
                <w:sz w:val="22"/>
                <w:szCs w:val="22"/>
              </w:rPr>
              <w:t>Monoclonal B-cell lymphocytosis (CLL/MBL) family versus Olmsted County Controls</w:t>
            </w:r>
          </w:p>
        </w:tc>
      </w:tr>
      <w:tr w:rsidR="0076336D" w:rsidRPr="001B0CBA" w:rsidTr="006B4694">
        <w:tc>
          <w:tcPr>
            <w:tcW w:w="2899" w:type="dxa"/>
            <w:vMerge w:val="restart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L /MBL</w:t>
            </w:r>
          </w:p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N= 155 families)</w:t>
            </w:r>
          </w:p>
        </w:tc>
        <w:tc>
          <w:tcPr>
            <w:tcW w:w="2790" w:type="dxa"/>
            <w:gridSpan w:val="2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mily members</w:t>
            </w:r>
          </w:p>
        </w:tc>
        <w:tc>
          <w:tcPr>
            <w:tcW w:w="1620" w:type="dxa"/>
            <w:vMerge w:val="restart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2665" w:type="dxa"/>
            <w:gridSpan w:val="2"/>
            <w:vAlign w:val="center"/>
          </w:tcPr>
          <w:p w:rsidR="0076336D" w:rsidRPr="001B0CBA" w:rsidRDefault="007972D1" w:rsidP="00075AB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="0076336D"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s</w:t>
            </w:r>
          </w:p>
        </w:tc>
      </w:tr>
      <w:tr w:rsidR="0076336D" w:rsidRPr="001B0CBA" w:rsidTr="006B4694">
        <w:tc>
          <w:tcPr>
            <w:tcW w:w="2899" w:type="dxa"/>
            <w:vMerge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BL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naffected</w:t>
            </w:r>
          </w:p>
        </w:tc>
        <w:tc>
          <w:tcPr>
            <w:tcW w:w="1620" w:type="dxa"/>
            <w:vMerge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BL vs controls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Unaffected vs controls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396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ge, Mean (SE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8 (1.5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63.2 (0.9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9 (0.1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382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52.5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95 (68.3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29 (55.4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002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B113A7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s</w:t>
            </w:r>
            <w:r w:rsidR="0076336D"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FLC</w:t>
            </w:r>
            <w:proofErr w:type="spellEnd"/>
            <w:r w:rsidR="0076336D" w:rsidRPr="001B0CBA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 xml:space="preserve"> Sum, LS Mean (SE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 (1.06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.68 (1.0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.81 (1.00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201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κ, LS</w:t>
            </w:r>
            <w:r w:rsidR="00176D34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ean (SE)</w:t>
            </w:r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 (1.07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.31 (1.04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 (1.00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219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λ, LS</w:t>
            </w:r>
            <w:r w:rsidR="00176D34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ean (SE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 (1.06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.32 (1.0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 (1.00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D7681C" w:rsidP="00075AB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FLC</w:t>
            </w:r>
            <w:proofErr w:type="spellEnd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76336D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κ:λ</w:t>
            </w:r>
            <w:proofErr w:type="spellEnd"/>
            <w:r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="0076336D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, LS</w:t>
            </w:r>
            <w:r w:rsidR="00176D34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  <w:r w:rsidR="0076336D" w:rsidRPr="001B0CB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ean (SE)</w:t>
            </w:r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 (1.05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.99 (1.03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 (1.00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50-59 (N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7E3464"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5.4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9</w:t>
            </w:r>
            <w:r w:rsidR="007E3464" w:rsidRPr="001B0CBA">
              <w:rPr>
                <w:rFonts w:ascii="Arial" w:eastAsia="Times New Roman" w:hAnsi="Arial" w:cs="Arial"/>
                <w:sz w:val="22"/>
                <w:szCs w:val="22"/>
              </w:rPr>
              <w:t xml:space="preserve"> (42.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6323</w:t>
            </w:r>
            <w:r w:rsidR="007E3464" w:rsidRPr="001B0CBA">
              <w:rPr>
                <w:rFonts w:ascii="Arial" w:hAnsi="Arial" w:cs="Arial"/>
                <w:sz w:val="22"/>
                <w:szCs w:val="22"/>
              </w:rPr>
              <w:t xml:space="preserve"> (41.1%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3 (5.1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84 (9.2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68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3 (5.1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50 (8.7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74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363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0 (0.0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4 (0.5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741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60-69 (N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  <w:r w:rsidR="007E3464"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3.7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7</w:t>
            </w:r>
            <w:r w:rsidR="007E3464" w:rsidRPr="001B0CBA">
              <w:rPr>
                <w:rFonts w:ascii="Arial" w:eastAsia="Times New Roman" w:hAnsi="Arial" w:cs="Arial"/>
                <w:sz w:val="22"/>
                <w:szCs w:val="22"/>
              </w:rPr>
              <w:t xml:space="preserve"> (33.8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4604</w:t>
            </w:r>
            <w:r w:rsidR="007E3464" w:rsidRPr="001B0CBA">
              <w:rPr>
                <w:rFonts w:ascii="Arial" w:hAnsi="Arial" w:cs="Arial"/>
                <w:sz w:val="22"/>
                <w:szCs w:val="22"/>
              </w:rPr>
              <w:t xml:space="preserve"> (29.8%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 (10.6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47 (16.2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78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464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3 (6.4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13 (15.5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18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 (4.3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4 (0.7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299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70-79 (N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 w:rsidR="007E3464"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33.9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22</w:t>
            </w:r>
            <w:r w:rsidR="007E3464" w:rsidRPr="001B0CBA">
              <w:rPr>
                <w:rFonts w:ascii="Arial" w:eastAsia="Times New Roman" w:hAnsi="Arial" w:cs="Arial"/>
                <w:sz w:val="22"/>
                <w:szCs w:val="22"/>
              </w:rPr>
              <w:t xml:space="preserve"> (15.8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121</w:t>
            </w:r>
            <w:r w:rsidR="007E3464" w:rsidRPr="001B0CBA">
              <w:rPr>
                <w:rFonts w:ascii="Arial" w:hAnsi="Arial" w:cs="Arial"/>
                <w:sz w:val="22"/>
                <w:szCs w:val="22"/>
              </w:rPr>
              <w:t xml:space="preserve"> (20.3%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3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 (22.7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810 (26.0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942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722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5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 (18.2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775 (24.8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867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467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5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 (4.5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35 (1.1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</w:tr>
      <w:tr w:rsidR="0076336D" w:rsidRPr="001B0CBA" w:rsidTr="006B4694">
        <w:tc>
          <w:tcPr>
            <w:tcW w:w="2899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ge 80+ (N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7E3464"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6.9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1</w:t>
            </w:r>
            <w:r w:rsidR="007E3464" w:rsidRPr="001B0CBA">
              <w:rPr>
                <w:rFonts w:ascii="Arial" w:eastAsia="Times New Roman" w:hAnsi="Arial" w:cs="Arial"/>
                <w:sz w:val="22"/>
                <w:szCs w:val="22"/>
              </w:rPr>
              <w:t xml:space="preserve"> (7.9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348</w:t>
            </w:r>
            <w:r w:rsidR="007E3464" w:rsidRPr="001B0CBA">
              <w:rPr>
                <w:rFonts w:ascii="Arial" w:hAnsi="Arial" w:cs="Arial"/>
                <w:sz w:val="22"/>
                <w:szCs w:val="22"/>
              </w:rPr>
              <w:t xml:space="preserve"> (8.8%)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levated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5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5 (45.5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67 (42.1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836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  <w:vertAlign w:val="superscript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786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ind w:left="28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ly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4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4 (36.4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551 (40.9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740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831</w:t>
            </w:r>
          </w:p>
        </w:tc>
      </w:tr>
      <w:tr w:rsidR="0076336D" w:rsidRPr="001B0CBA" w:rsidTr="006B4694">
        <w:tc>
          <w:tcPr>
            <w:tcW w:w="2899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oclonal </w:t>
            </w:r>
            <w:proofErr w:type="spellStart"/>
            <w:r w:rsidR="00B113A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</w:t>
            </w:r>
            <w:proofErr w:type="spellEnd"/>
          </w:p>
        </w:tc>
        <w:tc>
          <w:tcPr>
            <w:tcW w:w="135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1440" w:type="dxa"/>
            <w:vAlign w:val="center"/>
          </w:tcPr>
          <w:p w:rsidR="0076336D" w:rsidRPr="001B0CBA" w:rsidRDefault="0076336D" w:rsidP="00075AB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B0CBA">
              <w:rPr>
                <w:rFonts w:ascii="Arial" w:eastAsia="Times New Roman" w:hAnsi="Arial" w:cs="Arial"/>
                <w:sz w:val="22"/>
                <w:szCs w:val="22"/>
              </w:rPr>
              <w:t>1 (9.1%)</w:t>
            </w:r>
          </w:p>
        </w:tc>
        <w:tc>
          <w:tcPr>
            <w:tcW w:w="162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16 (1.2%)</w:t>
            </w:r>
          </w:p>
        </w:tc>
        <w:tc>
          <w:tcPr>
            <w:tcW w:w="1140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525" w:type="dxa"/>
            <w:vAlign w:val="center"/>
          </w:tcPr>
          <w:p w:rsidR="0076336D" w:rsidRPr="001B0CBA" w:rsidRDefault="0076336D" w:rsidP="00075A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342F71" w:rsidRPr="001B0CBA" w:rsidTr="00B113A7">
        <w:tc>
          <w:tcPr>
            <w:tcW w:w="9974" w:type="dxa"/>
            <w:gridSpan w:val="6"/>
            <w:vAlign w:val="center"/>
          </w:tcPr>
          <w:p w:rsidR="00B113A7" w:rsidRPr="001B0CBA" w:rsidRDefault="005D0837" w:rsidP="00342F71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 xml:space="preserve">CLL=Chronic Lymphocytic leukemia, </w:t>
            </w:r>
            <w:proofErr w:type="spellStart"/>
            <w:r w:rsidR="00D22DFA">
              <w:rPr>
                <w:rFonts w:ascii="Arial" w:hAnsi="Arial" w:cs="Arial"/>
                <w:sz w:val="22"/>
                <w:szCs w:val="22"/>
              </w:rPr>
              <w:t>s</w:t>
            </w:r>
            <w:r w:rsidRPr="001B0CBA">
              <w:rPr>
                <w:rFonts w:ascii="Arial" w:hAnsi="Arial" w:cs="Arial"/>
                <w:sz w:val="22"/>
                <w:szCs w:val="22"/>
              </w:rPr>
              <w:t>FLC</w:t>
            </w:r>
            <w:proofErr w:type="spellEnd"/>
            <w:r w:rsidRPr="001B0CBA">
              <w:rPr>
                <w:rFonts w:ascii="Arial" w:hAnsi="Arial" w:cs="Arial"/>
                <w:sz w:val="22"/>
                <w:szCs w:val="22"/>
              </w:rPr>
              <w:t>=</w:t>
            </w:r>
            <w:r w:rsidR="00D22DFA">
              <w:rPr>
                <w:rFonts w:ascii="Arial" w:hAnsi="Arial" w:cs="Arial"/>
                <w:sz w:val="22"/>
                <w:szCs w:val="22"/>
              </w:rPr>
              <w:t xml:space="preserve"> serum f</w:t>
            </w:r>
            <w:r w:rsidRPr="001B0CBA">
              <w:rPr>
                <w:rFonts w:ascii="Arial" w:hAnsi="Arial" w:cs="Arial"/>
                <w:sz w:val="22"/>
                <w:szCs w:val="22"/>
              </w:rPr>
              <w:t>ree light chain, SE=Standard Error</w:t>
            </w:r>
            <w:r w:rsidR="00B113A7">
              <w:rPr>
                <w:rFonts w:ascii="Arial" w:hAnsi="Arial" w:cs="Arial"/>
                <w:sz w:val="22"/>
                <w:szCs w:val="22"/>
              </w:rPr>
              <w:t>, MBL=</w:t>
            </w:r>
            <w:r w:rsidR="00B113A7" w:rsidRPr="00B113A7">
              <w:rPr>
                <w:rFonts w:ascii="Arial" w:hAnsi="Arial" w:cs="Arial"/>
                <w:sz w:val="22"/>
                <w:szCs w:val="22"/>
              </w:rPr>
              <w:t>Monoclonal B-cell lymphocytosis</w:t>
            </w:r>
          </w:p>
          <w:p w:rsidR="00342F71" w:rsidRPr="001B0CBA" w:rsidRDefault="00342F71" w:rsidP="00342F71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*LS-Least squares mean adjusted for age and sex</w:t>
            </w:r>
          </w:p>
          <w:p w:rsidR="00342F71" w:rsidRPr="001B0CBA" w:rsidRDefault="00342F71" w:rsidP="00342F71">
            <w:pPr>
              <w:rPr>
                <w:rFonts w:ascii="Arial" w:hAnsi="Arial" w:cs="Arial"/>
                <w:sz w:val="22"/>
                <w:szCs w:val="22"/>
              </w:rPr>
            </w:pPr>
            <w:r w:rsidRPr="001B0CBA">
              <w:rPr>
                <w:rFonts w:ascii="Arial" w:hAnsi="Arial" w:cs="Arial"/>
                <w:sz w:val="22"/>
                <w:szCs w:val="22"/>
              </w:rPr>
              <w:t>Kappa (κ) and Lambda (λ</w:t>
            </w:r>
            <w:r w:rsidR="001C4BAB" w:rsidRPr="001B0CBA">
              <w:rPr>
                <w:rFonts w:ascii="Arial" w:hAnsi="Arial" w:cs="Arial"/>
                <w:sz w:val="22"/>
                <w:szCs w:val="22"/>
              </w:rPr>
              <w:t>) are measured mg/</w:t>
            </w:r>
            <w:r w:rsidRPr="001B0CBA">
              <w:rPr>
                <w:rFonts w:ascii="Arial" w:hAnsi="Arial" w:cs="Arial"/>
                <w:sz w:val="22"/>
                <w:szCs w:val="22"/>
              </w:rPr>
              <w:t>L</w:t>
            </w:r>
          </w:p>
          <w:p w:rsidR="00D7681C" w:rsidRPr="001B0CBA" w:rsidRDefault="00D7681C" w:rsidP="00342F7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FLC</w:t>
            </w:r>
            <w:proofErr w:type="spellEnd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=FLC ratio (</w:t>
            </w:r>
            <w:proofErr w:type="spellStart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κ:λ</w:t>
            </w:r>
            <w:proofErr w:type="spellEnd"/>
            <w:r w:rsidRPr="001B0CB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:rsidR="0040751D" w:rsidRPr="001B0CBA" w:rsidRDefault="0040751D" w:rsidP="001220DC">
      <w:pPr>
        <w:rPr>
          <w:rFonts w:ascii="Arial" w:hAnsi="Arial" w:cs="Arial"/>
          <w:b/>
        </w:rPr>
      </w:pPr>
    </w:p>
    <w:sectPr w:rsidR="0040751D" w:rsidRPr="001B0CBA" w:rsidSect="00F31797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057690E" w15:done="0"/>
  <w15:commentEx w15:paraId="4E586ADB" w15:done="0"/>
  <w15:commentEx w15:paraId="7E96EDA1" w15:done="0"/>
  <w15:commentEx w15:paraId="31083E68" w15:done="0"/>
  <w15:commentEx w15:paraId="244EF65F" w15:done="0"/>
  <w15:commentEx w15:paraId="2DD4C7E6" w15:done="0"/>
  <w15:commentEx w15:paraId="044E6525" w15:done="0"/>
  <w15:commentEx w15:paraId="4E8AEC9F" w15:done="0"/>
  <w15:commentEx w15:paraId="08DF6A3E" w15:done="0"/>
  <w15:commentEx w15:paraId="3E00F220" w15:done="0"/>
  <w15:commentEx w15:paraId="12673549" w15:done="0"/>
  <w15:commentEx w15:paraId="42A461BC" w15:done="0"/>
  <w15:commentEx w15:paraId="37463832" w15:done="0"/>
  <w15:commentEx w15:paraId="42C18BDB" w15:done="0"/>
  <w15:commentEx w15:paraId="1BE6BA45" w15:done="0"/>
  <w15:commentEx w15:paraId="7D84B650" w15:done="0"/>
  <w15:commentEx w15:paraId="675325AE" w15:done="0"/>
  <w15:commentEx w15:paraId="7BD95F8C" w15:done="0"/>
  <w15:commentEx w15:paraId="5D3367CE" w15:done="0"/>
  <w15:commentEx w15:paraId="1822440C" w15:done="0"/>
  <w15:commentEx w15:paraId="75993DA6" w15:done="0"/>
  <w15:commentEx w15:paraId="25F3D68F" w15:done="0"/>
  <w15:commentEx w15:paraId="12DEF97A" w15:done="0"/>
  <w15:commentEx w15:paraId="0F156DA7" w15:done="0"/>
  <w15:commentEx w15:paraId="441C5937" w15:done="0"/>
  <w15:commentEx w15:paraId="0E9759A4" w15:done="0"/>
  <w15:commentEx w15:paraId="023C4ABD" w15:done="0"/>
  <w15:commentEx w15:paraId="585EC464" w15:done="0"/>
  <w15:commentEx w15:paraId="5F56A711" w15:done="0"/>
  <w15:commentEx w15:paraId="1A5423C0" w15:done="0"/>
  <w15:commentEx w15:paraId="28EC37CC" w15:done="0"/>
  <w15:commentEx w15:paraId="092545AF" w15:done="0"/>
  <w15:commentEx w15:paraId="75EF035E" w15:done="0"/>
  <w15:commentEx w15:paraId="6D6121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57690E" w16cid:durableId="1F28FF30"/>
  <w16cid:commentId w16cid:paraId="4E586ADB" w16cid:durableId="1F27EFD3"/>
  <w16cid:commentId w16cid:paraId="7E96EDA1" w16cid:durableId="1F28FCBB"/>
  <w16cid:commentId w16cid:paraId="31083E68" w16cid:durableId="1F27EFD4"/>
  <w16cid:commentId w16cid:paraId="244EF65F" w16cid:durableId="1F27EFD5"/>
  <w16cid:commentId w16cid:paraId="2DD4C7E6" w16cid:durableId="1F28FD95"/>
  <w16cid:commentId w16cid:paraId="044E6525" w16cid:durableId="1F27EFD6"/>
  <w16cid:commentId w16cid:paraId="4E8AEC9F" w16cid:durableId="1F27EFD7"/>
  <w16cid:commentId w16cid:paraId="08DF6A3E" w16cid:durableId="1F27F25B"/>
  <w16cid:commentId w16cid:paraId="3E00F220" w16cid:durableId="1F27EFD8"/>
  <w16cid:commentId w16cid:paraId="12673549" w16cid:durableId="1F27F29E"/>
  <w16cid:commentId w16cid:paraId="42A461BC" w16cid:durableId="1F27EFD9"/>
  <w16cid:commentId w16cid:paraId="37463832" w16cid:durableId="1F27EFDA"/>
  <w16cid:commentId w16cid:paraId="42C18BDB" w16cid:durableId="1F27F2F8"/>
  <w16cid:commentId w16cid:paraId="1BE6BA45" w16cid:durableId="1F27EFDB"/>
  <w16cid:commentId w16cid:paraId="7D84B650" w16cid:durableId="1F27EFDC"/>
  <w16cid:commentId w16cid:paraId="675325AE" w16cid:durableId="1F27EFDD"/>
  <w16cid:commentId w16cid:paraId="7BD95F8C" w16cid:durableId="1F27EFDE"/>
  <w16cid:commentId w16cid:paraId="5D3367CE" w16cid:durableId="1F27EFDF"/>
  <w16cid:commentId w16cid:paraId="1822440C" w16cid:durableId="1F27EFE0"/>
  <w16cid:commentId w16cid:paraId="75993DA6" w16cid:durableId="1F27EFE1"/>
  <w16cid:commentId w16cid:paraId="25F3D68F" w16cid:durableId="1F27F567"/>
  <w16cid:commentId w16cid:paraId="12DEF97A" w16cid:durableId="1F27EFE2"/>
  <w16cid:commentId w16cid:paraId="0F156DA7" w16cid:durableId="1F27EFE3"/>
  <w16cid:commentId w16cid:paraId="441C5937" w16cid:durableId="1F27EFE4"/>
  <w16cid:commentId w16cid:paraId="0E9759A4" w16cid:durableId="1F27EFE5"/>
  <w16cid:commentId w16cid:paraId="023C4ABD" w16cid:durableId="1F2900D8"/>
  <w16cid:commentId w16cid:paraId="585EC464" w16cid:durableId="1F290030"/>
  <w16cid:commentId w16cid:paraId="5F56A711" w16cid:durableId="1F27EFE6"/>
  <w16cid:commentId w16cid:paraId="1A5423C0" w16cid:durableId="1F27EFE7"/>
  <w16cid:commentId w16cid:paraId="28EC37CC" w16cid:durableId="1F27EFE8"/>
  <w16cid:commentId w16cid:paraId="092545AF" w16cid:durableId="1F27EFE9"/>
  <w16cid:commentId w16cid:paraId="75EF035E" w16cid:durableId="1F27EFEA"/>
  <w16cid:commentId w16cid:paraId="6D612136" w16cid:durableId="1F27EF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B38" w:rsidRDefault="00C45B38" w:rsidP="007C2C89">
      <w:pPr>
        <w:spacing w:after="0" w:line="240" w:lineRule="auto"/>
      </w:pPr>
      <w:r>
        <w:separator/>
      </w:r>
    </w:p>
    <w:p w:rsidR="00C45B38" w:rsidRDefault="00C45B38"/>
  </w:endnote>
  <w:endnote w:type="continuationSeparator" w:id="0">
    <w:p w:rsidR="00C45B38" w:rsidRDefault="00C45B38" w:rsidP="007C2C89">
      <w:pPr>
        <w:spacing w:after="0" w:line="240" w:lineRule="auto"/>
      </w:pPr>
      <w:r>
        <w:continuationSeparator/>
      </w:r>
    </w:p>
    <w:p w:rsidR="00C45B38" w:rsidRDefault="00C45B38"/>
  </w:endnote>
  <w:endnote w:type="continuationNotice" w:id="1">
    <w:p w:rsidR="00C45B38" w:rsidRDefault="00C45B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85828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5B38" w:rsidRDefault="00C45B38">
        <w:pPr>
          <w:pStyle w:val="Footer"/>
          <w:jc w:val="center"/>
        </w:pPr>
        <w:r w:rsidRPr="00AF2DBA">
          <w:rPr>
            <w:rFonts w:ascii="Arial" w:hAnsi="Arial" w:cs="Arial"/>
          </w:rPr>
          <w:fldChar w:fldCharType="begin"/>
        </w:r>
        <w:r w:rsidRPr="00AF2DBA">
          <w:rPr>
            <w:rFonts w:ascii="Arial" w:hAnsi="Arial" w:cs="Arial"/>
          </w:rPr>
          <w:instrText xml:space="preserve"> PAGE   \* MERGEFORMAT </w:instrText>
        </w:r>
        <w:r w:rsidRPr="00AF2DBA">
          <w:rPr>
            <w:rFonts w:ascii="Arial" w:hAnsi="Arial" w:cs="Arial"/>
          </w:rPr>
          <w:fldChar w:fldCharType="separate"/>
        </w:r>
        <w:r w:rsidR="00477F58">
          <w:rPr>
            <w:rFonts w:ascii="Arial" w:hAnsi="Arial" w:cs="Arial"/>
            <w:noProof/>
          </w:rPr>
          <w:t>1</w:t>
        </w:r>
        <w:r w:rsidRPr="00AF2DBA">
          <w:rPr>
            <w:rFonts w:ascii="Arial" w:hAnsi="Arial" w:cs="Arial"/>
            <w:noProof/>
          </w:rPr>
          <w:fldChar w:fldCharType="end"/>
        </w:r>
      </w:p>
    </w:sdtContent>
  </w:sdt>
  <w:p w:rsidR="00C45B38" w:rsidRDefault="00C45B38">
    <w:pPr>
      <w:pStyle w:val="Footer"/>
    </w:pPr>
  </w:p>
  <w:p w:rsidR="00C45B38" w:rsidRDefault="00C45B38" w:rsidP="00D55B7F"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B38" w:rsidRDefault="00C45B38" w:rsidP="007C2C89">
      <w:pPr>
        <w:spacing w:after="0" w:line="240" w:lineRule="auto"/>
      </w:pPr>
      <w:r>
        <w:separator/>
      </w:r>
    </w:p>
    <w:p w:rsidR="00C45B38" w:rsidRDefault="00C45B38"/>
  </w:footnote>
  <w:footnote w:type="continuationSeparator" w:id="0">
    <w:p w:rsidR="00C45B38" w:rsidRDefault="00C45B38" w:rsidP="007C2C89">
      <w:pPr>
        <w:spacing w:after="0" w:line="240" w:lineRule="auto"/>
      </w:pPr>
      <w:r>
        <w:continuationSeparator/>
      </w:r>
    </w:p>
    <w:p w:rsidR="00C45B38" w:rsidRDefault="00C45B38"/>
  </w:footnote>
  <w:footnote w:type="continuationNotice" w:id="1">
    <w:p w:rsidR="00C45B38" w:rsidRDefault="00C45B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77459"/>
    <w:multiLevelType w:val="hybridMultilevel"/>
    <w:tmpl w:val="45344DDE"/>
    <w:lvl w:ilvl="0" w:tplc="AA145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2B5ADD"/>
    <w:multiLevelType w:val="hybridMultilevel"/>
    <w:tmpl w:val="1C0C5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4B5B8D"/>
    <w:multiLevelType w:val="hybridMultilevel"/>
    <w:tmpl w:val="E14CA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poraso, Neil (NIH/NCI) [E]">
    <w15:presenceInfo w15:providerId="AD" w15:userId="S-1-5-21-12604286-656692736-1848903544-5928"/>
  </w15:person>
  <w15:person w15:author="McMaster, Mary (NIH/NCI) [E]">
    <w15:presenceInfo w15:providerId="AD" w15:userId="S-1-5-21-12604286-656692736-1848903544-75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 Cancer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f9f2so2xr01e5sszva0eptxwxxf099afr&quot;&gt;FL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/record-ids&gt;&lt;/item&gt;&lt;/Libraries&gt;"/>
  </w:docVars>
  <w:rsids>
    <w:rsidRoot w:val="000573FC"/>
    <w:rsid w:val="00000025"/>
    <w:rsid w:val="00003695"/>
    <w:rsid w:val="00004A7E"/>
    <w:rsid w:val="000061D7"/>
    <w:rsid w:val="00011B23"/>
    <w:rsid w:val="000128DD"/>
    <w:rsid w:val="00012F59"/>
    <w:rsid w:val="00013C78"/>
    <w:rsid w:val="0001449F"/>
    <w:rsid w:val="0001452F"/>
    <w:rsid w:val="00015BC3"/>
    <w:rsid w:val="000165C6"/>
    <w:rsid w:val="00016986"/>
    <w:rsid w:val="00016FFB"/>
    <w:rsid w:val="00023F5F"/>
    <w:rsid w:val="00024AE1"/>
    <w:rsid w:val="000278BC"/>
    <w:rsid w:val="000307BF"/>
    <w:rsid w:val="00030ED5"/>
    <w:rsid w:val="00032A2B"/>
    <w:rsid w:val="0003386E"/>
    <w:rsid w:val="00033E58"/>
    <w:rsid w:val="00035438"/>
    <w:rsid w:val="000354E3"/>
    <w:rsid w:val="00037B55"/>
    <w:rsid w:val="00040439"/>
    <w:rsid w:val="00041D2D"/>
    <w:rsid w:val="0004255A"/>
    <w:rsid w:val="000425F3"/>
    <w:rsid w:val="00043C3A"/>
    <w:rsid w:val="0004451F"/>
    <w:rsid w:val="0004526B"/>
    <w:rsid w:val="0004549A"/>
    <w:rsid w:val="00045BE0"/>
    <w:rsid w:val="00047A08"/>
    <w:rsid w:val="00054597"/>
    <w:rsid w:val="0005622A"/>
    <w:rsid w:val="000573FC"/>
    <w:rsid w:val="00057CEA"/>
    <w:rsid w:val="00062FF6"/>
    <w:rsid w:val="0006432D"/>
    <w:rsid w:val="00064FBF"/>
    <w:rsid w:val="00065C21"/>
    <w:rsid w:val="00067390"/>
    <w:rsid w:val="00075AB8"/>
    <w:rsid w:val="0008004C"/>
    <w:rsid w:val="00080944"/>
    <w:rsid w:val="00082411"/>
    <w:rsid w:val="00082E40"/>
    <w:rsid w:val="00082F09"/>
    <w:rsid w:val="0008487B"/>
    <w:rsid w:val="00086778"/>
    <w:rsid w:val="00090F0F"/>
    <w:rsid w:val="00093507"/>
    <w:rsid w:val="00095512"/>
    <w:rsid w:val="00095FD6"/>
    <w:rsid w:val="00097202"/>
    <w:rsid w:val="00097A82"/>
    <w:rsid w:val="000A286D"/>
    <w:rsid w:val="000A2DA3"/>
    <w:rsid w:val="000A5115"/>
    <w:rsid w:val="000A6E04"/>
    <w:rsid w:val="000B03A8"/>
    <w:rsid w:val="000B13A2"/>
    <w:rsid w:val="000B146D"/>
    <w:rsid w:val="000B1D69"/>
    <w:rsid w:val="000B344B"/>
    <w:rsid w:val="000B365F"/>
    <w:rsid w:val="000C014A"/>
    <w:rsid w:val="000C1FE9"/>
    <w:rsid w:val="000C4E30"/>
    <w:rsid w:val="000C5CEA"/>
    <w:rsid w:val="000C6485"/>
    <w:rsid w:val="000D0375"/>
    <w:rsid w:val="000D37BD"/>
    <w:rsid w:val="000D4ECD"/>
    <w:rsid w:val="000D6CD8"/>
    <w:rsid w:val="000D77E2"/>
    <w:rsid w:val="000E1F6E"/>
    <w:rsid w:val="000E2431"/>
    <w:rsid w:val="000E2D8B"/>
    <w:rsid w:val="000E63B7"/>
    <w:rsid w:val="000F050E"/>
    <w:rsid w:val="000F1D3C"/>
    <w:rsid w:val="000F294F"/>
    <w:rsid w:val="000F2AEC"/>
    <w:rsid w:val="000F2DFF"/>
    <w:rsid w:val="000F734D"/>
    <w:rsid w:val="001022FB"/>
    <w:rsid w:val="00103073"/>
    <w:rsid w:val="001057FA"/>
    <w:rsid w:val="00105BD4"/>
    <w:rsid w:val="00107B13"/>
    <w:rsid w:val="00110B1A"/>
    <w:rsid w:val="001132F3"/>
    <w:rsid w:val="00114307"/>
    <w:rsid w:val="00115EED"/>
    <w:rsid w:val="0012103D"/>
    <w:rsid w:val="00121246"/>
    <w:rsid w:val="00121CA0"/>
    <w:rsid w:val="00121CA2"/>
    <w:rsid w:val="001220DC"/>
    <w:rsid w:val="001248B3"/>
    <w:rsid w:val="00125596"/>
    <w:rsid w:val="001301B3"/>
    <w:rsid w:val="0013024D"/>
    <w:rsid w:val="00131385"/>
    <w:rsid w:val="00133A01"/>
    <w:rsid w:val="00134B54"/>
    <w:rsid w:val="0013550A"/>
    <w:rsid w:val="00135B72"/>
    <w:rsid w:val="00136106"/>
    <w:rsid w:val="00136375"/>
    <w:rsid w:val="00140F70"/>
    <w:rsid w:val="001414A0"/>
    <w:rsid w:val="00144AEA"/>
    <w:rsid w:val="001501EF"/>
    <w:rsid w:val="00151153"/>
    <w:rsid w:val="0015534F"/>
    <w:rsid w:val="0015590B"/>
    <w:rsid w:val="00155F85"/>
    <w:rsid w:val="00155FFD"/>
    <w:rsid w:val="00156CBB"/>
    <w:rsid w:val="00160196"/>
    <w:rsid w:val="00160AB2"/>
    <w:rsid w:val="0016204D"/>
    <w:rsid w:val="00162C10"/>
    <w:rsid w:val="001640C2"/>
    <w:rsid w:val="00165D00"/>
    <w:rsid w:val="0016656B"/>
    <w:rsid w:val="00171C99"/>
    <w:rsid w:val="00173751"/>
    <w:rsid w:val="00174881"/>
    <w:rsid w:val="00176D34"/>
    <w:rsid w:val="0017739E"/>
    <w:rsid w:val="00177D03"/>
    <w:rsid w:val="0018183A"/>
    <w:rsid w:val="00182A99"/>
    <w:rsid w:val="00184C77"/>
    <w:rsid w:val="001856AB"/>
    <w:rsid w:val="0019374A"/>
    <w:rsid w:val="00193C11"/>
    <w:rsid w:val="00196820"/>
    <w:rsid w:val="001970D9"/>
    <w:rsid w:val="001A29CE"/>
    <w:rsid w:val="001A417D"/>
    <w:rsid w:val="001B03C2"/>
    <w:rsid w:val="001B0CBA"/>
    <w:rsid w:val="001B2086"/>
    <w:rsid w:val="001B38E8"/>
    <w:rsid w:val="001B4149"/>
    <w:rsid w:val="001B43BE"/>
    <w:rsid w:val="001C014D"/>
    <w:rsid w:val="001C0625"/>
    <w:rsid w:val="001C2800"/>
    <w:rsid w:val="001C4BAB"/>
    <w:rsid w:val="001C57A6"/>
    <w:rsid w:val="001C7E4F"/>
    <w:rsid w:val="001D26BB"/>
    <w:rsid w:val="001D70C9"/>
    <w:rsid w:val="001E4C46"/>
    <w:rsid w:val="001F2851"/>
    <w:rsid w:val="001F3D09"/>
    <w:rsid w:val="001F4EB8"/>
    <w:rsid w:val="001F54E6"/>
    <w:rsid w:val="001F5918"/>
    <w:rsid w:val="001F6A47"/>
    <w:rsid w:val="001F6BA6"/>
    <w:rsid w:val="002034FE"/>
    <w:rsid w:val="00206E02"/>
    <w:rsid w:val="00207BD9"/>
    <w:rsid w:val="00210D9E"/>
    <w:rsid w:val="002136E7"/>
    <w:rsid w:val="00217340"/>
    <w:rsid w:val="00223C42"/>
    <w:rsid w:val="00224142"/>
    <w:rsid w:val="00225006"/>
    <w:rsid w:val="002256DD"/>
    <w:rsid w:val="0022755D"/>
    <w:rsid w:val="00230D8C"/>
    <w:rsid w:val="00231760"/>
    <w:rsid w:val="00232D8A"/>
    <w:rsid w:val="00232F38"/>
    <w:rsid w:val="002340B2"/>
    <w:rsid w:val="00237F4B"/>
    <w:rsid w:val="002427DC"/>
    <w:rsid w:val="002504C1"/>
    <w:rsid w:val="0025206D"/>
    <w:rsid w:val="0025355C"/>
    <w:rsid w:val="002537C8"/>
    <w:rsid w:val="002579DE"/>
    <w:rsid w:val="00257DCD"/>
    <w:rsid w:val="002607CF"/>
    <w:rsid w:val="002629D2"/>
    <w:rsid w:val="00262CAB"/>
    <w:rsid w:val="00263148"/>
    <w:rsid w:val="00264D1A"/>
    <w:rsid w:val="00265475"/>
    <w:rsid w:val="002659CA"/>
    <w:rsid w:val="0026646C"/>
    <w:rsid w:val="00266CB0"/>
    <w:rsid w:val="00266D72"/>
    <w:rsid w:val="002753F0"/>
    <w:rsid w:val="0027690E"/>
    <w:rsid w:val="00284294"/>
    <w:rsid w:val="00287A9E"/>
    <w:rsid w:val="00290945"/>
    <w:rsid w:val="002933E4"/>
    <w:rsid w:val="002934D2"/>
    <w:rsid w:val="00294A4A"/>
    <w:rsid w:val="00295AD5"/>
    <w:rsid w:val="00295D98"/>
    <w:rsid w:val="002A36D8"/>
    <w:rsid w:val="002A5202"/>
    <w:rsid w:val="002A760A"/>
    <w:rsid w:val="002A7980"/>
    <w:rsid w:val="002B0B10"/>
    <w:rsid w:val="002B187B"/>
    <w:rsid w:val="002B516B"/>
    <w:rsid w:val="002B5915"/>
    <w:rsid w:val="002B7DC1"/>
    <w:rsid w:val="002C0BE9"/>
    <w:rsid w:val="002C0EFB"/>
    <w:rsid w:val="002C1C93"/>
    <w:rsid w:val="002C2BD9"/>
    <w:rsid w:val="002C2CD6"/>
    <w:rsid w:val="002C511B"/>
    <w:rsid w:val="002D1BFB"/>
    <w:rsid w:val="002D2B36"/>
    <w:rsid w:val="002D3494"/>
    <w:rsid w:val="002D4FAE"/>
    <w:rsid w:val="002E14A5"/>
    <w:rsid w:val="002E1534"/>
    <w:rsid w:val="002E29F9"/>
    <w:rsid w:val="002E2CEA"/>
    <w:rsid w:val="002E6A2A"/>
    <w:rsid w:val="002F0CE7"/>
    <w:rsid w:val="002F212F"/>
    <w:rsid w:val="002F2854"/>
    <w:rsid w:val="002F3D9F"/>
    <w:rsid w:val="002F4418"/>
    <w:rsid w:val="002F6C0B"/>
    <w:rsid w:val="0030391A"/>
    <w:rsid w:val="00305117"/>
    <w:rsid w:val="0030572B"/>
    <w:rsid w:val="00305E6A"/>
    <w:rsid w:val="00310468"/>
    <w:rsid w:val="003104F8"/>
    <w:rsid w:val="00310CE1"/>
    <w:rsid w:val="003112D8"/>
    <w:rsid w:val="00320AF4"/>
    <w:rsid w:val="00327D1D"/>
    <w:rsid w:val="003317DF"/>
    <w:rsid w:val="00331905"/>
    <w:rsid w:val="0033223C"/>
    <w:rsid w:val="00332AD5"/>
    <w:rsid w:val="0033557E"/>
    <w:rsid w:val="00342F71"/>
    <w:rsid w:val="003433A5"/>
    <w:rsid w:val="00344C69"/>
    <w:rsid w:val="00350867"/>
    <w:rsid w:val="00356668"/>
    <w:rsid w:val="00361824"/>
    <w:rsid w:val="0036295F"/>
    <w:rsid w:val="00362FDB"/>
    <w:rsid w:val="0036490D"/>
    <w:rsid w:val="00365EF8"/>
    <w:rsid w:val="0036632E"/>
    <w:rsid w:val="00366755"/>
    <w:rsid w:val="00373994"/>
    <w:rsid w:val="00374D15"/>
    <w:rsid w:val="003763BC"/>
    <w:rsid w:val="0037742E"/>
    <w:rsid w:val="00377641"/>
    <w:rsid w:val="00381B41"/>
    <w:rsid w:val="003836B5"/>
    <w:rsid w:val="003839F3"/>
    <w:rsid w:val="00384D29"/>
    <w:rsid w:val="00386D0C"/>
    <w:rsid w:val="003878E9"/>
    <w:rsid w:val="00387B0B"/>
    <w:rsid w:val="00391339"/>
    <w:rsid w:val="0039391C"/>
    <w:rsid w:val="00395FFD"/>
    <w:rsid w:val="003A0375"/>
    <w:rsid w:val="003A092D"/>
    <w:rsid w:val="003A0DBE"/>
    <w:rsid w:val="003A2DE7"/>
    <w:rsid w:val="003A46B3"/>
    <w:rsid w:val="003A4C36"/>
    <w:rsid w:val="003A54EB"/>
    <w:rsid w:val="003B1068"/>
    <w:rsid w:val="003B182D"/>
    <w:rsid w:val="003B230C"/>
    <w:rsid w:val="003B2853"/>
    <w:rsid w:val="003B4178"/>
    <w:rsid w:val="003B6D81"/>
    <w:rsid w:val="003C1291"/>
    <w:rsid w:val="003C5414"/>
    <w:rsid w:val="003C6906"/>
    <w:rsid w:val="003C6C73"/>
    <w:rsid w:val="003D0031"/>
    <w:rsid w:val="003D0AC6"/>
    <w:rsid w:val="003D50FD"/>
    <w:rsid w:val="003D62A6"/>
    <w:rsid w:val="003E34B4"/>
    <w:rsid w:val="003E3FDC"/>
    <w:rsid w:val="003E54A5"/>
    <w:rsid w:val="003E6225"/>
    <w:rsid w:val="003E7F2A"/>
    <w:rsid w:val="003F1CD5"/>
    <w:rsid w:val="003F5CC5"/>
    <w:rsid w:val="003F75D5"/>
    <w:rsid w:val="004007BB"/>
    <w:rsid w:val="004011F0"/>
    <w:rsid w:val="00403082"/>
    <w:rsid w:val="00403BDA"/>
    <w:rsid w:val="0040751D"/>
    <w:rsid w:val="00407F2B"/>
    <w:rsid w:val="00415A24"/>
    <w:rsid w:val="0042045E"/>
    <w:rsid w:val="004212A8"/>
    <w:rsid w:val="00423B02"/>
    <w:rsid w:val="0042764F"/>
    <w:rsid w:val="00434C69"/>
    <w:rsid w:val="00435AB9"/>
    <w:rsid w:val="0043665F"/>
    <w:rsid w:val="004366DB"/>
    <w:rsid w:val="00437F0E"/>
    <w:rsid w:val="00440B84"/>
    <w:rsid w:val="00440BF7"/>
    <w:rsid w:val="0044257A"/>
    <w:rsid w:val="00444E22"/>
    <w:rsid w:val="00445262"/>
    <w:rsid w:val="00446D10"/>
    <w:rsid w:val="004478AC"/>
    <w:rsid w:val="0044795B"/>
    <w:rsid w:val="00453C45"/>
    <w:rsid w:val="00453C7A"/>
    <w:rsid w:val="0045483D"/>
    <w:rsid w:val="00455972"/>
    <w:rsid w:val="00457294"/>
    <w:rsid w:val="0046059A"/>
    <w:rsid w:val="00463462"/>
    <w:rsid w:val="0046419F"/>
    <w:rsid w:val="004731CF"/>
    <w:rsid w:val="0047595A"/>
    <w:rsid w:val="00475DDA"/>
    <w:rsid w:val="00477F58"/>
    <w:rsid w:val="004823F4"/>
    <w:rsid w:val="00482565"/>
    <w:rsid w:val="0048396A"/>
    <w:rsid w:val="00485879"/>
    <w:rsid w:val="00485F57"/>
    <w:rsid w:val="004862AD"/>
    <w:rsid w:val="004926B1"/>
    <w:rsid w:val="0049317F"/>
    <w:rsid w:val="004938DE"/>
    <w:rsid w:val="00494309"/>
    <w:rsid w:val="00497C30"/>
    <w:rsid w:val="00497F3F"/>
    <w:rsid w:val="004A3551"/>
    <w:rsid w:val="004A4D74"/>
    <w:rsid w:val="004A50C9"/>
    <w:rsid w:val="004B1DB0"/>
    <w:rsid w:val="004B1E29"/>
    <w:rsid w:val="004B3F67"/>
    <w:rsid w:val="004C4C46"/>
    <w:rsid w:val="004C5362"/>
    <w:rsid w:val="004D4906"/>
    <w:rsid w:val="004D607C"/>
    <w:rsid w:val="004E0198"/>
    <w:rsid w:val="004E3636"/>
    <w:rsid w:val="004E59D0"/>
    <w:rsid w:val="004E6888"/>
    <w:rsid w:val="004E793D"/>
    <w:rsid w:val="004F0DF9"/>
    <w:rsid w:val="004F5CCF"/>
    <w:rsid w:val="004F6EFA"/>
    <w:rsid w:val="004F7496"/>
    <w:rsid w:val="004F7C33"/>
    <w:rsid w:val="00500AE7"/>
    <w:rsid w:val="005010EB"/>
    <w:rsid w:val="00502C23"/>
    <w:rsid w:val="00503986"/>
    <w:rsid w:val="00503B75"/>
    <w:rsid w:val="0050531A"/>
    <w:rsid w:val="005057A0"/>
    <w:rsid w:val="00506083"/>
    <w:rsid w:val="0051271C"/>
    <w:rsid w:val="00512C3D"/>
    <w:rsid w:val="005148BC"/>
    <w:rsid w:val="00520EB2"/>
    <w:rsid w:val="00522072"/>
    <w:rsid w:val="0052551E"/>
    <w:rsid w:val="00525968"/>
    <w:rsid w:val="00525A48"/>
    <w:rsid w:val="00532452"/>
    <w:rsid w:val="00534D87"/>
    <w:rsid w:val="00534DB8"/>
    <w:rsid w:val="00535419"/>
    <w:rsid w:val="005408E3"/>
    <w:rsid w:val="005415E6"/>
    <w:rsid w:val="00543CED"/>
    <w:rsid w:val="00544C04"/>
    <w:rsid w:val="00545437"/>
    <w:rsid w:val="005513BB"/>
    <w:rsid w:val="0055359B"/>
    <w:rsid w:val="00553A18"/>
    <w:rsid w:val="00554C43"/>
    <w:rsid w:val="00555933"/>
    <w:rsid w:val="005568C6"/>
    <w:rsid w:val="00557292"/>
    <w:rsid w:val="00563144"/>
    <w:rsid w:val="005638FA"/>
    <w:rsid w:val="0057142D"/>
    <w:rsid w:val="00576E4F"/>
    <w:rsid w:val="0057743B"/>
    <w:rsid w:val="005775DC"/>
    <w:rsid w:val="0058343D"/>
    <w:rsid w:val="00583E79"/>
    <w:rsid w:val="00584276"/>
    <w:rsid w:val="00584CC1"/>
    <w:rsid w:val="005864F1"/>
    <w:rsid w:val="00587169"/>
    <w:rsid w:val="005914A9"/>
    <w:rsid w:val="005916DD"/>
    <w:rsid w:val="0059278F"/>
    <w:rsid w:val="00592C56"/>
    <w:rsid w:val="005943A5"/>
    <w:rsid w:val="005943D4"/>
    <w:rsid w:val="005977E7"/>
    <w:rsid w:val="0059793A"/>
    <w:rsid w:val="005A04B0"/>
    <w:rsid w:val="005A32E2"/>
    <w:rsid w:val="005A41B1"/>
    <w:rsid w:val="005A54DB"/>
    <w:rsid w:val="005A560C"/>
    <w:rsid w:val="005B1B1D"/>
    <w:rsid w:val="005B370D"/>
    <w:rsid w:val="005B4520"/>
    <w:rsid w:val="005B4FF6"/>
    <w:rsid w:val="005B62F2"/>
    <w:rsid w:val="005C0100"/>
    <w:rsid w:val="005C0FF2"/>
    <w:rsid w:val="005C5704"/>
    <w:rsid w:val="005C7BE4"/>
    <w:rsid w:val="005D0837"/>
    <w:rsid w:val="005D190E"/>
    <w:rsid w:val="005D32AB"/>
    <w:rsid w:val="005D7B09"/>
    <w:rsid w:val="005E0DF8"/>
    <w:rsid w:val="005E2A66"/>
    <w:rsid w:val="005E3D2D"/>
    <w:rsid w:val="005E541D"/>
    <w:rsid w:val="005E5E7B"/>
    <w:rsid w:val="005F1598"/>
    <w:rsid w:val="005F15B8"/>
    <w:rsid w:val="005F247C"/>
    <w:rsid w:val="005F2FDF"/>
    <w:rsid w:val="005F3DA9"/>
    <w:rsid w:val="005F4E47"/>
    <w:rsid w:val="005F7341"/>
    <w:rsid w:val="00603A8B"/>
    <w:rsid w:val="006048F3"/>
    <w:rsid w:val="00605AA2"/>
    <w:rsid w:val="00605C16"/>
    <w:rsid w:val="00607240"/>
    <w:rsid w:val="00610B77"/>
    <w:rsid w:val="006157FF"/>
    <w:rsid w:val="00622974"/>
    <w:rsid w:val="006242F8"/>
    <w:rsid w:val="00626362"/>
    <w:rsid w:val="00630966"/>
    <w:rsid w:val="00631A85"/>
    <w:rsid w:val="00632A77"/>
    <w:rsid w:val="006472E7"/>
    <w:rsid w:val="00650268"/>
    <w:rsid w:val="00650526"/>
    <w:rsid w:val="006517FF"/>
    <w:rsid w:val="00652281"/>
    <w:rsid w:val="006543BC"/>
    <w:rsid w:val="00656A53"/>
    <w:rsid w:val="00656D48"/>
    <w:rsid w:val="006573A1"/>
    <w:rsid w:val="006615A8"/>
    <w:rsid w:val="006648C8"/>
    <w:rsid w:val="00665A7C"/>
    <w:rsid w:val="00666933"/>
    <w:rsid w:val="0066750C"/>
    <w:rsid w:val="006723FE"/>
    <w:rsid w:val="00674157"/>
    <w:rsid w:val="00674D1A"/>
    <w:rsid w:val="00675A31"/>
    <w:rsid w:val="00676DCF"/>
    <w:rsid w:val="00677022"/>
    <w:rsid w:val="006808E5"/>
    <w:rsid w:val="0068481A"/>
    <w:rsid w:val="00685A87"/>
    <w:rsid w:val="00691FA5"/>
    <w:rsid w:val="00692077"/>
    <w:rsid w:val="0069226D"/>
    <w:rsid w:val="006927BE"/>
    <w:rsid w:val="00694245"/>
    <w:rsid w:val="006944F4"/>
    <w:rsid w:val="00695C3F"/>
    <w:rsid w:val="006A037A"/>
    <w:rsid w:val="006A3A79"/>
    <w:rsid w:val="006A70D1"/>
    <w:rsid w:val="006B0500"/>
    <w:rsid w:val="006B0BD2"/>
    <w:rsid w:val="006B0CC3"/>
    <w:rsid w:val="006B1E6B"/>
    <w:rsid w:val="006B416C"/>
    <w:rsid w:val="006B4694"/>
    <w:rsid w:val="006B5262"/>
    <w:rsid w:val="006C1CC7"/>
    <w:rsid w:val="006D0871"/>
    <w:rsid w:val="006D109C"/>
    <w:rsid w:val="006D33A1"/>
    <w:rsid w:val="006D79EE"/>
    <w:rsid w:val="006E0F92"/>
    <w:rsid w:val="006E2453"/>
    <w:rsid w:val="006E3A7D"/>
    <w:rsid w:val="006E7479"/>
    <w:rsid w:val="006E76C9"/>
    <w:rsid w:val="006F0507"/>
    <w:rsid w:val="006F1768"/>
    <w:rsid w:val="006F432D"/>
    <w:rsid w:val="006F71FB"/>
    <w:rsid w:val="00700BAA"/>
    <w:rsid w:val="00700FB5"/>
    <w:rsid w:val="007020E0"/>
    <w:rsid w:val="0070477C"/>
    <w:rsid w:val="00705ED3"/>
    <w:rsid w:val="00705F32"/>
    <w:rsid w:val="00712302"/>
    <w:rsid w:val="007167C5"/>
    <w:rsid w:val="00722235"/>
    <w:rsid w:val="00722FCB"/>
    <w:rsid w:val="0072356E"/>
    <w:rsid w:val="00723B36"/>
    <w:rsid w:val="00726A9B"/>
    <w:rsid w:val="00731D90"/>
    <w:rsid w:val="00732F44"/>
    <w:rsid w:val="007338CE"/>
    <w:rsid w:val="00736372"/>
    <w:rsid w:val="00736DF4"/>
    <w:rsid w:val="007438AD"/>
    <w:rsid w:val="00745FDF"/>
    <w:rsid w:val="00747148"/>
    <w:rsid w:val="00747584"/>
    <w:rsid w:val="007501DB"/>
    <w:rsid w:val="00752CD7"/>
    <w:rsid w:val="00753D82"/>
    <w:rsid w:val="007543E4"/>
    <w:rsid w:val="00754F3C"/>
    <w:rsid w:val="007566BA"/>
    <w:rsid w:val="00761568"/>
    <w:rsid w:val="0076336D"/>
    <w:rsid w:val="00764D8F"/>
    <w:rsid w:val="007662FC"/>
    <w:rsid w:val="00770AFD"/>
    <w:rsid w:val="007732D1"/>
    <w:rsid w:val="007760CF"/>
    <w:rsid w:val="0078349D"/>
    <w:rsid w:val="007845E6"/>
    <w:rsid w:val="0078519C"/>
    <w:rsid w:val="007864C9"/>
    <w:rsid w:val="00790133"/>
    <w:rsid w:val="00793734"/>
    <w:rsid w:val="007972D1"/>
    <w:rsid w:val="007A15E9"/>
    <w:rsid w:val="007A1B78"/>
    <w:rsid w:val="007A55CA"/>
    <w:rsid w:val="007A5F64"/>
    <w:rsid w:val="007B0746"/>
    <w:rsid w:val="007B17CD"/>
    <w:rsid w:val="007B3535"/>
    <w:rsid w:val="007B67D2"/>
    <w:rsid w:val="007C1150"/>
    <w:rsid w:val="007C2C89"/>
    <w:rsid w:val="007C32B8"/>
    <w:rsid w:val="007C418D"/>
    <w:rsid w:val="007C41BE"/>
    <w:rsid w:val="007C4D34"/>
    <w:rsid w:val="007D01F4"/>
    <w:rsid w:val="007D1948"/>
    <w:rsid w:val="007D20B5"/>
    <w:rsid w:val="007D5A2D"/>
    <w:rsid w:val="007D7F7B"/>
    <w:rsid w:val="007E096C"/>
    <w:rsid w:val="007E1100"/>
    <w:rsid w:val="007E2435"/>
    <w:rsid w:val="007E296A"/>
    <w:rsid w:val="007E3437"/>
    <w:rsid w:val="007E3464"/>
    <w:rsid w:val="007E5475"/>
    <w:rsid w:val="007E6566"/>
    <w:rsid w:val="007F14B9"/>
    <w:rsid w:val="007F4047"/>
    <w:rsid w:val="007F7AD0"/>
    <w:rsid w:val="007F7F6A"/>
    <w:rsid w:val="0080637E"/>
    <w:rsid w:val="00810312"/>
    <w:rsid w:val="00811066"/>
    <w:rsid w:val="0081403E"/>
    <w:rsid w:val="00815B36"/>
    <w:rsid w:val="00816C4D"/>
    <w:rsid w:val="0081782F"/>
    <w:rsid w:val="00825C61"/>
    <w:rsid w:val="00825DEA"/>
    <w:rsid w:val="00827245"/>
    <w:rsid w:val="00827945"/>
    <w:rsid w:val="0083081D"/>
    <w:rsid w:val="00830B6E"/>
    <w:rsid w:val="00834AC9"/>
    <w:rsid w:val="008430C8"/>
    <w:rsid w:val="008431EA"/>
    <w:rsid w:val="0084467F"/>
    <w:rsid w:val="00844755"/>
    <w:rsid w:val="00845A97"/>
    <w:rsid w:val="008521BE"/>
    <w:rsid w:val="0085309A"/>
    <w:rsid w:val="00853979"/>
    <w:rsid w:val="00854EA0"/>
    <w:rsid w:val="00854F46"/>
    <w:rsid w:val="008556AC"/>
    <w:rsid w:val="00860760"/>
    <w:rsid w:val="008627D0"/>
    <w:rsid w:val="0086344F"/>
    <w:rsid w:val="00863A89"/>
    <w:rsid w:val="00865384"/>
    <w:rsid w:val="00865739"/>
    <w:rsid w:val="00867675"/>
    <w:rsid w:val="00873F68"/>
    <w:rsid w:val="008749D3"/>
    <w:rsid w:val="008756CC"/>
    <w:rsid w:val="00875CCC"/>
    <w:rsid w:val="00881226"/>
    <w:rsid w:val="00883C90"/>
    <w:rsid w:val="008841CC"/>
    <w:rsid w:val="008849A1"/>
    <w:rsid w:val="00885A62"/>
    <w:rsid w:val="0089143B"/>
    <w:rsid w:val="008926D9"/>
    <w:rsid w:val="008954B8"/>
    <w:rsid w:val="00895E65"/>
    <w:rsid w:val="008977D6"/>
    <w:rsid w:val="008A0656"/>
    <w:rsid w:val="008A0DDD"/>
    <w:rsid w:val="008A207A"/>
    <w:rsid w:val="008A3CDD"/>
    <w:rsid w:val="008A7130"/>
    <w:rsid w:val="008B2E46"/>
    <w:rsid w:val="008C4A77"/>
    <w:rsid w:val="008C5C84"/>
    <w:rsid w:val="008C7316"/>
    <w:rsid w:val="008D1712"/>
    <w:rsid w:val="008D2CC2"/>
    <w:rsid w:val="008D5344"/>
    <w:rsid w:val="008D55E7"/>
    <w:rsid w:val="008D7C9D"/>
    <w:rsid w:val="008E055A"/>
    <w:rsid w:val="008E0AD9"/>
    <w:rsid w:val="008E1610"/>
    <w:rsid w:val="008E3D36"/>
    <w:rsid w:val="008E3E8C"/>
    <w:rsid w:val="008E5562"/>
    <w:rsid w:val="008E63AE"/>
    <w:rsid w:val="008E75C4"/>
    <w:rsid w:val="008F0137"/>
    <w:rsid w:val="008F1057"/>
    <w:rsid w:val="008F1B02"/>
    <w:rsid w:val="008F6A00"/>
    <w:rsid w:val="008F7F7C"/>
    <w:rsid w:val="00901669"/>
    <w:rsid w:val="00902767"/>
    <w:rsid w:val="00904E58"/>
    <w:rsid w:val="00906C53"/>
    <w:rsid w:val="009075C3"/>
    <w:rsid w:val="00910240"/>
    <w:rsid w:val="00912B99"/>
    <w:rsid w:val="009133E7"/>
    <w:rsid w:val="00914AA2"/>
    <w:rsid w:val="00915219"/>
    <w:rsid w:val="0091786E"/>
    <w:rsid w:val="00917B77"/>
    <w:rsid w:val="00917BB0"/>
    <w:rsid w:val="00917F86"/>
    <w:rsid w:val="0092165C"/>
    <w:rsid w:val="0092176A"/>
    <w:rsid w:val="009231D1"/>
    <w:rsid w:val="00923F02"/>
    <w:rsid w:val="00924ADF"/>
    <w:rsid w:val="00924FCD"/>
    <w:rsid w:val="00925D75"/>
    <w:rsid w:val="00926626"/>
    <w:rsid w:val="00926FC9"/>
    <w:rsid w:val="00932863"/>
    <w:rsid w:val="00935740"/>
    <w:rsid w:val="0094030C"/>
    <w:rsid w:val="00940524"/>
    <w:rsid w:val="009411DA"/>
    <w:rsid w:val="0094743A"/>
    <w:rsid w:val="00953C1B"/>
    <w:rsid w:val="00962509"/>
    <w:rsid w:val="0096738A"/>
    <w:rsid w:val="00971AC8"/>
    <w:rsid w:val="00974874"/>
    <w:rsid w:val="00975B80"/>
    <w:rsid w:val="00982F04"/>
    <w:rsid w:val="00983A5D"/>
    <w:rsid w:val="0098435C"/>
    <w:rsid w:val="00990038"/>
    <w:rsid w:val="0099396A"/>
    <w:rsid w:val="0099679B"/>
    <w:rsid w:val="00996E69"/>
    <w:rsid w:val="009A0003"/>
    <w:rsid w:val="009A0B0C"/>
    <w:rsid w:val="009A18F9"/>
    <w:rsid w:val="009A1E1C"/>
    <w:rsid w:val="009A332C"/>
    <w:rsid w:val="009A39E4"/>
    <w:rsid w:val="009A4B09"/>
    <w:rsid w:val="009B2EBF"/>
    <w:rsid w:val="009B45DA"/>
    <w:rsid w:val="009B46CF"/>
    <w:rsid w:val="009B4D6E"/>
    <w:rsid w:val="009B4DC6"/>
    <w:rsid w:val="009C0B92"/>
    <w:rsid w:val="009C192B"/>
    <w:rsid w:val="009C289F"/>
    <w:rsid w:val="009C2933"/>
    <w:rsid w:val="009C457E"/>
    <w:rsid w:val="009C5267"/>
    <w:rsid w:val="009D2A9F"/>
    <w:rsid w:val="009D2DD6"/>
    <w:rsid w:val="009D3D4C"/>
    <w:rsid w:val="009D49AC"/>
    <w:rsid w:val="009D5289"/>
    <w:rsid w:val="009D60F6"/>
    <w:rsid w:val="009D7CD9"/>
    <w:rsid w:val="009E0D03"/>
    <w:rsid w:val="009E37B8"/>
    <w:rsid w:val="009E45A3"/>
    <w:rsid w:val="009E500D"/>
    <w:rsid w:val="009E59E4"/>
    <w:rsid w:val="009F2125"/>
    <w:rsid w:val="009F281C"/>
    <w:rsid w:val="009F3C7C"/>
    <w:rsid w:val="009F3ED3"/>
    <w:rsid w:val="009F4E91"/>
    <w:rsid w:val="009F5195"/>
    <w:rsid w:val="009F71D0"/>
    <w:rsid w:val="009F7DE9"/>
    <w:rsid w:val="00A00571"/>
    <w:rsid w:val="00A00CC3"/>
    <w:rsid w:val="00A05388"/>
    <w:rsid w:val="00A056DD"/>
    <w:rsid w:val="00A05829"/>
    <w:rsid w:val="00A06963"/>
    <w:rsid w:val="00A07072"/>
    <w:rsid w:val="00A076DA"/>
    <w:rsid w:val="00A07D82"/>
    <w:rsid w:val="00A10717"/>
    <w:rsid w:val="00A133A4"/>
    <w:rsid w:val="00A13D59"/>
    <w:rsid w:val="00A14E9C"/>
    <w:rsid w:val="00A154FA"/>
    <w:rsid w:val="00A15FA8"/>
    <w:rsid w:val="00A16DFA"/>
    <w:rsid w:val="00A16FF3"/>
    <w:rsid w:val="00A17F92"/>
    <w:rsid w:val="00A20B5D"/>
    <w:rsid w:val="00A20D8D"/>
    <w:rsid w:val="00A20EB0"/>
    <w:rsid w:val="00A23C62"/>
    <w:rsid w:val="00A24161"/>
    <w:rsid w:val="00A25DAB"/>
    <w:rsid w:val="00A31FE6"/>
    <w:rsid w:val="00A33AE3"/>
    <w:rsid w:val="00A33EA0"/>
    <w:rsid w:val="00A366F1"/>
    <w:rsid w:val="00A36EAE"/>
    <w:rsid w:val="00A37161"/>
    <w:rsid w:val="00A40AAF"/>
    <w:rsid w:val="00A40B9C"/>
    <w:rsid w:val="00A52710"/>
    <w:rsid w:val="00A54379"/>
    <w:rsid w:val="00A547BB"/>
    <w:rsid w:val="00A55520"/>
    <w:rsid w:val="00A57DF1"/>
    <w:rsid w:val="00A66053"/>
    <w:rsid w:val="00A71E76"/>
    <w:rsid w:val="00A73BEB"/>
    <w:rsid w:val="00A73F54"/>
    <w:rsid w:val="00A75155"/>
    <w:rsid w:val="00A75971"/>
    <w:rsid w:val="00A815CC"/>
    <w:rsid w:val="00A81DD2"/>
    <w:rsid w:val="00A86CD4"/>
    <w:rsid w:val="00A9377F"/>
    <w:rsid w:val="00A94718"/>
    <w:rsid w:val="00A95D63"/>
    <w:rsid w:val="00A95D67"/>
    <w:rsid w:val="00AA0747"/>
    <w:rsid w:val="00AA0C64"/>
    <w:rsid w:val="00AA1044"/>
    <w:rsid w:val="00AA330C"/>
    <w:rsid w:val="00AA6187"/>
    <w:rsid w:val="00AA7E5C"/>
    <w:rsid w:val="00AB00E3"/>
    <w:rsid w:val="00AB0731"/>
    <w:rsid w:val="00AB22C1"/>
    <w:rsid w:val="00AB35C7"/>
    <w:rsid w:val="00AB4CEC"/>
    <w:rsid w:val="00AB768B"/>
    <w:rsid w:val="00AC179B"/>
    <w:rsid w:val="00AC3759"/>
    <w:rsid w:val="00AC4036"/>
    <w:rsid w:val="00AC62BA"/>
    <w:rsid w:val="00AC7209"/>
    <w:rsid w:val="00AC7A9F"/>
    <w:rsid w:val="00AD06BB"/>
    <w:rsid w:val="00AD07D4"/>
    <w:rsid w:val="00AD6109"/>
    <w:rsid w:val="00AD7633"/>
    <w:rsid w:val="00AE48E5"/>
    <w:rsid w:val="00AE7443"/>
    <w:rsid w:val="00AF15E5"/>
    <w:rsid w:val="00AF1E3C"/>
    <w:rsid w:val="00AF2DBA"/>
    <w:rsid w:val="00AF3186"/>
    <w:rsid w:val="00AF66E0"/>
    <w:rsid w:val="00B01BEA"/>
    <w:rsid w:val="00B03040"/>
    <w:rsid w:val="00B059E7"/>
    <w:rsid w:val="00B06016"/>
    <w:rsid w:val="00B07539"/>
    <w:rsid w:val="00B113A7"/>
    <w:rsid w:val="00B14241"/>
    <w:rsid w:val="00B14BEE"/>
    <w:rsid w:val="00B236AD"/>
    <w:rsid w:val="00B23ED1"/>
    <w:rsid w:val="00B24737"/>
    <w:rsid w:val="00B24A6B"/>
    <w:rsid w:val="00B25B75"/>
    <w:rsid w:val="00B314F4"/>
    <w:rsid w:val="00B3273A"/>
    <w:rsid w:val="00B34526"/>
    <w:rsid w:val="00B36D9B"/>
    <w:rsid w:val="00B4058E"/>
    <w:rsid w:val="00B41333"/>
    <w:rsid w:val="00B4380D"/>
    <w:rsid w:val="00B43B30"/>
    <w:rsid w:val="00B441D9"/>
    <w:rsid w:val="00B44348"/>
    <w:rsid w:val="00B45814"/>
    <w:rsid w:val="00B46367"/>
    <w:rsid w:val="00B56C2D"/>
    <w:rsid w:val="00B61650"/>
    <w:rsid w:val="00B61846"/>
    <w:rsid w:val="00B654F5"/>
    <w:rsid w:val="00B66532"/>
    <w:rsid w:val="00B66940"/>
    <w:rsid w:val="00B67789"/>
    <w:rsid w:val="00B713F6"/>
    <w:rsid w:val="00B71D23"/>
    <w:rsid w:val="00B723D0"/>
    <w:rsid w:val="00B734F4"/>
    <w:rsid w:val="00B82978"/>
    <w:rsid w:val="00B82BE8"/>
    <w:rsid w:val="00B87C06"/>
    <w:rsid w:val="00B91795"/>
    <w:rsid w:val="00B94E09"/>
    <w:rsid w:val="00B97D58"/>
    <w:rsid w:val="00BA2DA2"/>
    <w:rsid w:val="00BA3741"/>
    <w:rsid w:val="00BA5A50"/>
    <w:rsid w:val="00BA5FA2"/>
    <w:rsid w:val="00BB13CB"/>
    <w:rsid w:val="00BB504C"/>
    <w:rsid w:val="00BB746E"/>
    <w:rsid w:val="00BC1072"/>
    <w:rsid w:val="00BC23BA"/>
    <w:rsid w:val="00BC4EFD"/>
    <w:rsid w:val="00BC6B8E"/>
    <w:rsid w:val="00BC7684"/>
    <w:rsid w:val="00BD0A8C"/>
    <w:rsid w:val="00BD1258"/>
    <w:rsid w:val="00BD43E1"/>
    <w:rsid w:val="00BD46D1"/>
    <w:rsid w:val="00BD570E"/>
    <w:rsid w:val="00BD6256"/>
    <w:rsid w:val="00BE0BEC"/>
    <w:rsid w:val="00BE0D02"/>
    <w:rsid w:val="00BE1182"/>
    <w:rsid w:val="00BE1DAB"/>
    <w:rsid w:val="00BE3331"/>
    <w:rsid w:val="00BE471E"/>
    <w:rsid w:val="00BE4B8A"/>
    <w:rsid w:val="00BE70BA"/>
    <w:rsid w:val="00BF022F"/>
    <w:rsid w:val="00BF14D0"/>
    <w:rsid w:val="00BF1C22"/>
    <w:rsid w:val="00C0411F"/>
    <w:rsid w:val="00C106C9"/>
    <w:rsid w:val="00C10F3A"/>
    <w:rsid w:val="00C11BFC"/>
    <w:rsid w:val="00C11CC7"/>
    <w:rsid w:val="00C12361"/>
    <w:rsid w:val="00C1391B"/>
    <w:rsid w:val="00C13A9D"/>
    <w:rsid w:val="00C1508D"/>
    <w:rsid w:val="00C20B62"/>
    <w:rsid w:val="00C21241"/>
    <w:rsid w:val="00C24491"/>
    <w:rsid w:val="00C24F5C"/>
    <w:rsid w:val="00C32371"/>
    <w:rsid w:val="00C33A6C"/>
    <w:rsid w:val="00C379EC"/>
    <w:rsid w:val="00C37BCE"/>
    <w:rsid w:val="00C43464"/>
    <w:rsid w:val="00C43764"/>
    <w:rsid w:val="00C458C2"/>
    <w:rsid w:val="00C45B38"/>
    <w:rsid w:val="00C4701F"/>
    <w:rsid w:val="00C5015F"/>
    <w:rsid w:val="00C50196"/>
    <w:rsid w:val="00C5073B"/>
    <w:rsid w:val="00C508FB"/>
    <w:rsid w:val="00C60401"/>
    <w:rsid w:val="00C605F6"/>
    <w:rsid w:val="00C63F39"/>
    <w:rsid w:val="00C65C29"/>
    <w:rsid w:val="00C65C35"/>
    <w:rsid w:val="00C7281D"/>
    <w:rsid w:val="00C74F10"/>
    <w:rsid w:val="00C7540A"/>
    <w:rsid w:val="00C75BC0"/>
    <w:rsid w:val="00C75F97"/>
    <w:rsid w:val="00C80D81"/>
    <w:rsid w:val="00C814C4"/>
    <w:rsid w:val="00C83E01"/>
    <w:rsid w:val="00C8411F"/>
    <w:rsid w:val="00C8466B"/>
    <w:rsid w:val="00C851E4"/>
    <w:rsid w:val="00C85264"/>
    <w:rsid w:val="00C85567"/>
    <w:rsid w:val="00C86F2D"/>
    <w:rsid w:val="00C90011"/>
    <w:rsid w:val="00C91531"/>
    <w:rsid w:val="00C92DEB"/>
    <w:rsid w:val="00C93DFB"/>
    <w:rsid w:val="00C968F0"/>
    <w:rsid w:val="00CA13F7"/>
    <w:rsid w:val="00CA17EC"/>
    <w:rsid w:val="00CA3584"/>
    <w:rsid w:val="00CA3872"/>
    <w:rsid w:val="00CA57FC"/>
    <w:rsid w:val="00CA5C7F"/>
    <w:rsid w:val="00CB602A"/>
    <w:rsid w:val="00CC33A4"/>
    <w:rsid w:val="00CC45FB"/>
    <w:rsid w:val="00CC5497"/>
    <w:rsid w:val="00CC60EA"/>
    <w:rsid w:val="00CC6DDC"/>
    <w:rsid w:val="00CD1DE1"/>
    <w:rsid w:val="00CD434A"/>
    <w:rsid w:val="00CD448B"/>
    <w:rsid w:val="00CD6FE2"/>
    <w:rsid w:val="00CE05DD"/>
    <w:rsid w:val="00CE1A09"/>
    <w:rsid w:val="00CE4FDD"/>
    <w:rsid w:val="00CF1A38"/>
    <w:rsid w:val="00CF1E97"/>
    <w:rsid w:val="00CF5287"/>
    <w:rsid w:val="00D06A3F"/>
    <w:rsid w:val="00D10C4E"/>
    <w:rsid w:val="00D1405C"/>
    <w:rsid w:val="00D142A5"/>
    <w:rsid w:val="00D22DFA"/>
    <w:rsid w:val="00D23724"/>
    <w:rsid w:val="00D25920"/>
    <w:rsid w:val="00D25D4F"/>
    <w:rsid w:val="00D267A5"/>
    <w:rsid w:val="00D27809"/>
    <w:rsid w:val="00D313E1"/>
    <w:rsid w:val="00D317DF"/>
    <w:rsid w:val="00D3499E"/>
    <w:rsid w:val="00D354A8"/>
    <w:rsid w:val="00D36DF0"/>
    <w:rsid w:val="00D410A3"/>
    <w:rsid w:val="00D41D00"/>
    <w:rsid w:val="00D4211E"/>
    <w:rsid w:val="00D438C1"/>
    <w:rsid w:val="00D43CD3"/>
    <w:rsid w:val="00D46220"/>
    <w:rsid w:val="00D4633A"/>
    <w:rsid w:val="00D521B0"/>
    <w:rsid w:val="00D52B6A"/>
    <w:rsid w:val="00D53000"/>
    <w:rsid w:val="00D55B7F"/>
    <w:rsid w:val="00D57B34"/>
    <w:rsid w:val="00D62B50"/>
    <w:rsid w:val="00D65F3B"/>
    <w:rsid w:val="00D6646F"/>
    <w:rsid w:val="00D66BF8"/>
    <w:rsid w:val="00D7040C"/>
    <w:rsid w:val="00D70BBF"/>
    <w:rsid w:val="00D736DA"/>
    <w:rsid w:val="00D75C2A"/>
    <w:rsid w:val="00D7681C"/>
    <w:rsid w:val="00D77644"/>
    <w:rsid w:val="00D7784E"/>
    <w:rsid w:val="00D77DEF"/>
    <w:rsid w:val="00D80CB6"/>
    <w:rsid w:val="00D8348E"/>
    <w:rsid w:val="00D86331"/>
    <w:rsid w:val="00D91DBC"/>
    <w:rsid w:val="00D91FCE"/>
    <w:rsid w:val="00D94888"/>
    <w:rsid w:val="00D952D1"/>
    <w:rsid w:val="00D957BD"/>
    <w:rsid w:val="00D95C3F"/>
    <w:rsid w:val="00D97081"/>
    <w:rsid w:val="00D9729E"/>
    <w:rsid w:val="00D97992"/>
    <w:rsid w:val="00D97F75"/>
    <w:rsid w:val="00DA17F9"/>
    <w:rsid w:val="00DA34E3"/>
    <w:rsid w:val="00DA4CAF"/>
    <w:rsid w:val="00DA6914"/>
    <w:rsid w:val="00DA6929"/>
    <w:rsid w:val="00DA76A7"/>
    <w:rsid w:val="00DB066B"/>
    <w:rsid w:val="00DB08C3"/>
    <w:rsid w:val="00DB12E3"/>
    <w:rsid w:val="00DB42A8"/>
    <w:rsid w:val="00DC1C19"/>
    <w:rsid w:val="00DC1C93"/>
    <w:rsid w:val="00DC4FC9"/>
    <w:rsid w:val="00DC6F2D"/>
    <w:rsid w:val="00DD0635"/>
    <w:rsid w:val="00DD0AF8"/>
    <w:rsid w:val="00DD3B18"/>
    <w:rsid w:val="00DD5057"/>
    <w:rsid w:val="00DD71E6"/>
    <w:rsid w:val="00DE0497"/>
    <w:rsid w:val="00DE0D59"/>
    <w:rsid w:val="00DE11E8"/>
    <w:rsid w:val="00DE27F8"/>
    <w:rsid w:val="00DE4171"/>
    <w:rsid w:val="00DE4F0D"/>
    <w:rsid w:val="00DE51D8"/>
    <w:rsid w:val="00DE6371"/>
    <w:rsid w:val="00DE71F3"/>
    <w:rsid w:val="00DE7DA5"/>
    <w:rsid w:val="00DF2D0D"/>
    <w:rsid w:val="00DF2D56"/>
    <w:rsid w:val="00DF34C8"/>
    <w:rsid w:val="00DF37C0"/>
    <w:rsid w:val="00DF4C12"/>
    <w:rsid w:val="00DF702A"/>
    <w:rsid w:val="00DF733C"/>
    <w:rsid w:val="00E027F5"/>
    <w:rsid w:val="00E03838"/>
    <w:rsid w:val="00E07AE6"/>
    <w:rsid w:val="00E10A01"/>
    <w:rsid w:val="00E10DE5"/>
    <w:rsid w:val="00E114AA"/>
    <w:rsid w:val="00E13798"/>
    <w:rsid w:val="00E143B2"/>
    <w:rsid w:val="00E15BDB"/>
    <w:rsid w:val="00E1675B"/>
    <w:rsid w:val="00E170F7"/>
    <w:rsid w:val="00E205C2"/>
    <w:rsid w:val="00E22247"/>
    <w:rsid w:val="00E2442F"/>
    <w:rsid w:val="00E307FC"/>
    <w:rsid w:val="00E31E60"/>
    <w:rsid w:val="00E34940"/>
    <w:rsid w:val="00E43BB2"/>
    <w:rsid w:val="00E45B5D"/>
    <w:rsid w:val="00E46212"/>
    <w:rsid w:val="00E50709"/>
    <w:rsid w:val="00E50EED"/>
    <w:rsid w:val="00E510C5"/>
    <w:rsid w:val="00E53875"/>
    <w:rsid w:val="00E5620E"/>
    <w:rsid w:val="00E60025"/>
    <w:rsid w:val="00E60706"/>
    <w:rsid w:val="00E6274A"/>
    <w:rsid w:val="00E6363F"/>
    <w:rsid w:val="00E636A3"/>
    <w:rsid w:val="00E64765"/>
    <w:rsid w:val="00E65604"/>
    <w:rsid w:val="00E661C3"/>
    <w:rsid w:val="00E66899"/>
    <w:rsid w:val="00E706DF"/>
    <w:rsid w:val="00E70E55"/>
    <w:rsid w:val="00E80919"/>
    <w:rsid w:val="00E8597F"/>
    <w:rsid w:val="00E86290"/>
    <w:rsid w:val="00E9338A"/>
    <w:rsid w:val="00E94C2C"/>
    <w:rsid w:val="00E9635F"/>
    <w:rsid w:val="00E96531"/>
    <w:rsid w:val="00EA1D5F"/>
    <w:rsid w:val="00EA4382"/>
    <w:rsid w:val="00EA4F89"/>
    <w:rsid w:val="00EB4027"/>
    <w:rsid w:val="00EC276C"/>
    <w:rsid w:val="00EC3466"/>
    <w:rsid w:val="00ED0B86"/>
    <w:rsid w:val="00ED1C4A"/>
    <w:rsid w:val="00ED2803"/>
    <w:rsid w:val="00ED3DF8"/>
    <w:rsid w:val="00ED4301"/>
    <w:rsid w:val="00ED438E"/>
    <w:rsid w:val="00ED4A3E"/>
    <w:rsid w:val="00ED67CC"/>
    <w:rsid w:val="00ED73F2"/>
    <w:rsid w:val="00EE05E4"/>
    <w:rsid w:val="00EE1DBF"/>
    <w:rsid w:val="00EE2145"/>
    <w:rsid w:val="00EE2B46"/>
    <w:rsid w:val="00EE3191"/>
    <w:rsid w:val="00EE3A33"/>
    <w:rsid w:val="00EE4A07"/>
    <w:rsid w:val="00EE5192"/>
    <w:rsid w:val="00EE6E18"/>
    <w:rsid w:val="00EE6F2D"/>
    <w:rsid w:val="00EE70B4"/>
    <w:rsid w:val="00EE73A5"/>
    <w:rsid w:val="00EF234D"/>
    <w:rsid w:val="00EF4086"/>
    <w:rsid w:val="00F00497"/>
    <w:rsid w:val="00F00F50"/>
    <w:rsid w:val="00F0154E"/>
    <w:rsid w:val="00F016C7"/>
    <w:rsid w:val="00F02DC5"/>
    <w:rsid w:val="00F032D6"/>
    <w:rsid w:val="00F05C8F"/>
    <w:rsid w:val="00F05D98"/>
    <w:rsid w:val="00F0683B"/>
    <w:rsid w:val="00F072E2"/>
    <w:rsid w:val="00F07ACB"/>
    <w:rsid w:val="00F11952"/>
    <w:rsid w:val="00F134AA"/>
    <w:rsid w:val="00F15340"/>
    <w:rsid w:val="00F2070C"/>
    <w:rsid w:val="00F209A4"/>
    <w:rsid w:val="00F22889"/>
    <w:rsid w:val="00F22CD1"/>
    <w:rsid w:val="00F27A83"/>
    <w:rsid w:val="00F3087A"/>
    <w:rsid w:val="00F31797"/>
    <w:rsid w:val="00F318B3"/>
    <w:rsid w:val="00F31CCE"/>
    <w:rsid w:val="00F31D18"/>
    <w:rsid w:val="00F356AD"/>
    <w:rsid w:val="00F3669C"/>
    <w:rsid w:val="00F4264E"/>
    <w:rsid w:val="00F44A08"/>
    <w:rsid w:val="00F46830"/>
    <w:rsid w:val="00F502A5"/>
    <w:rsid w:val="00F517DD"/>
    <w:rsid w:val="00F53FAD"/>
    <w:rsid w:val="00F5423D"/>
    <w:rsid w:val="00F547A5"/>
    <w:rsid w:val="00F56BF8"/>
    <w:rsid w:val="00F61420"/>
    <w:rsid w:val="00F6298A"/>
    <w:rsid w:val="00F646DD"/>
    <w:rsid w:val="00F651FF"/>
    <w:rsid w:val="00F67B74"/>
    <w:rsid w:val="00F71CE0"/>
    <w:rsid w:val="00F74203"/>
    <w:rsid w:val="00F74B1D"/>
    <w:rsid w:val="00F7755D"/>
    <w:rsid w:val="00F8099A"/>
    <w:rsid w:val="00F80DD8"/>
    <w:rsid w:val="00F812AD"/>
    <w:rsid w:val="00F8162C"/>
    <w:rsid w:val="00F82192"/>
    <w:rsid w:val="00F83AD8"/>
    <w:rsid w:val="00F845AE"/>
    <w:rsid w:val="00F8558C"/>
    <w:rsid w:val="00F855BC"/>
    <w:rsid w:val="00F8685C"/>
    <w:rsid w:val="00F95707"/>
    <w:rsid w:val="00F95BA5"/>
    <w:rsid w:val="00FA0DE8"/>
    <w:rsid w:val="00FA153D"/>
    <w:rsid w:val="00FA1FC9"/>
    <w:rsid w:val="00FA2A68"/>
    <w:rsid w:val="00FA5A7C"/>
    <w:rsid w:val="00FA6672"/>
    <w:rsid w:val="00FB18B1"/>
    <w:rsid w:val="00FB4972"/>
    <w:rsid w:val="00FB5BAB"/>
    <w:rsid w:val="00FB68E5"/>
    <w:rsid w:val="00FB7D0B"/>
    <w:rsid w:val="00FC0875"/>
    <w:rsid w:val="00FC23DD"/>
    <w:rsid w:val="00FC37F8"/>
    <w:rsid w:val="00FC65CF"/>
    <w:rsid w:val="00FC68F7"/>
    <w:rsid w:val="00FC6C6C"/>
    <w:rsid w:val="00FC7CA4"/>
    <w:rsid w:val="00FD0D57"/>
    <w:rsid w:val="00FD369A"/>
    <w:rsid w:val="00FD436D"/>
    <w:rsid w:val="00FD4D63"/>
    <w:rsid w:val="00FD6277"/>
    <w:rsid w:val="00FD635B"/>
    <w:rsid w:val="00FD6EBD"/>
    <w:rsid w:val="00FE1B92"/>
    <w:rsid w:val="00FE4D6A"/>
    <w:rsid w:val="00FE62D5"/>
    <w:rsid w:val="00FE690E"/>
    <w:rsid w:val="00FF0205"/>
    <w:rsid w:val="00FF192E"/>
    <w:rsid w:val="00FF2AC0"/>
    <w:rsid w:val="00FF5E08"/>
    <w:rsid w:val="00FF721F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F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7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5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E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0EE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C89"/>
  </w:style>
  <w:style w:type="paragraph" w:styleId="Footer">
    <w:name w:val="footer"/>
    <w:basedOn w:val="Normal"/>
    <w:link w:val="FooterChar"/>
    <w:uiPriority w:val="99"/>
    <w:unhideWhenUsed/>
    <w:rsid w:val="007C2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C89"/>
  </w:style>
  <w:style w:type="table" w:customStyle="1" w:styleId="TableGrid1">
    <w:name w:val="Table Grid1"/>
    <w:basedOn w:val="TableNormal"/>
    <w:next w:val="TableGrid"/>
    <w:uiPriority w:val="59"/>
    <w:rsid w:val="00AF66E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43BB2"/>
  </w:style>
  <w:style w:type="paragraph" w:styleId="Revision">
    <w:name w:val="Revision"/>
    <w:hidden/>
    <w:uiPriority w:val="99"/>
    <w:semiHidden/>
    <w:rsid w:val="00133A0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1BFB"/>
    <w:pPr>
      <w:ind w:left="720"/>
      <w:contextualSpacing/>
    </w:pPr>
  </w:style>
  <w:style w:type="character" w:customStyle="1" w:styleId="ref-journal">
    <w:name w:val="ref-journal"/>
    <w:basedOn w:val="DefaultParagraphFont"/>
    <w:rsid w:val="00BE471E"/>
  </w:style>
  <w:style w:type="character" w:customStyle="1" w:styleId="ref-vol">
    <w:name w:val="ref-vol"/>
    <w:basedOn w:val="DefaultParagraphFont"/>
    <w:rsid w:val="00BE471E"/>
  </w:style>
  <w:style w:type="paragraph" w:customStyle="1" w:styleId="EndNoteBibliographyTitle">
    <w:name w:val="EndNote Bibliography Title"/>
    <w:basedOn w:val="Normal"/>
    <w:link w:val="EndNoteBibliographyTitleChar"/>
    <w:rsid w:val="001F6B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B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6B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BA6"/>
    <w:rPr>
      <w:rFonts w:ascii="Calibri" w:hAnsi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40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4027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17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F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7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5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E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0EE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C89"/>
  </w:style>
  <w:style w:type="paragraph" w:styleId="Footer">
    <w:name w:val="footer"/>
    <w:basedOn w:val="Normal"/>
    <w:link w:val="FooterChar"/>
    <w:uiPriority w:val="99"/>
    <w:unhideWhenUsed/>
    <w:rsid w:val="007C2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C89"/>
  </w:style>
  <w:style w:type="table" w:customStyle="1" w:styleId="TableGrid1">
    <w:name w:val="Table Grid1"/>
    <w:basedOn w:val="TableNormal"/>
    <w:next w:val="TableGrid"/>
    <w:uiPriority w:val="59"/>
    <w:rsid w:val="00AF66E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E43BB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43BB2"/>
  </w:style>
  <w:style w:type="paragraph" w:styleId="Revision">
    <w:name w:val="Revision"/>
    <w:hidden/>
    <w:uiPriority w:val="99"/>
    <w:semiHidden/>
    <w:rsid w:val="00133A0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1BFB"/>
    <w:pPr>
      <w:ind w:left="720"/>
      <w:contextualSpacing/>
    </w:pPr>
  </w:style>
  <w:style w:type="character" w:customStyle="1" w:styleId="ref-journal">
    <w:name w:val="ref-journal"/>
    <w:basedOn w:val="DefaultParagraphFont"/>
    <w:rsid w:val="00BE471E"/>
  </w:style>
  <w:style w:type="character" w:customStyle="1" w:styleId="ref-vol">
    <w:name w:val="ref-vol"/>
    <w:basedOn w:val="DefaultParagraphFont"/>
    <w:rsid w:val="00BE471E"/>
  </w:style>
  <w:style w:type="paragraph" w:customStyle="1" w:styleId="EndNoteBibliographyTitle">
    <w:name w:val="EndNote Bibliography Title"/>
    <w:basedOn w:val="Normal"/>
    <w:link w:val="EndNoteBibliographyTitleChar"/>
    <w:rsid w:val="001F6B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B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6B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BA6"/>
    <w:rPr>
      <w:rFonts w:ascii="Calibri" w:hAnsi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40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4027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1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3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09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5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778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35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8855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9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7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65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452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541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259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118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132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032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1975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16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332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1472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1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755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6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5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9372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81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696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39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22410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7923B6-0F2E-4D08-B5BA-B44492EA0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R Rishi</dc:creator>
  <cp:lastModifiedBy>Katelyn N Cordie</cp:lastModifiedBy>
  <cp:revision>3</cp:revision>
  <cp:lastPrinted>2018-11-07T15:20:00Z</cp:lastPrinted>
  <dcterms:created xsi:type="dcterms:W3CDTF">2018-11-09T17:01:00Z</dcterms:created>
  <dcterms:modified xsi:type="dcterms:W3CDTF">2018-11-09T17:01:00Z</dcterms:modified>
</cp:coreProperties>
</file>